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995B" w14:textId="77777777" w:rsidR="002F1E97" w:rsidRPr="006F77EF" w:rsidRDefault="00D4049E" w:rsidP="0037488E">
      <w:pPr>
        <w:pStyle w:val="MDPI12title"/>
        <w:spacing w:after="0" w:line="240" w:lineRule="auto"/>
        <w:jc w:val="both"/>
      </w:pPr>
      <w:r w:rsidRPr="006F77EF">
        <w:t>Supplementary</w:t>
      </w:r>
      <w:r w:rsidRPr="006F77EF">
        <w:rPr>
          <w:spacing w:val="-42"/>
        </w:rPr>
        <w:t xml:space="preserve"> </w:t>
      </w:r>
      <w:r w:rsidRPr="006F77EF">
        <w:rPr>
          <w:szCs w:val="36"/>
        </w:rPr>
        <w:t>Materials:</w:t>
      </w:r>
      <w:r w:rsidRPr="006F77EF">
        <w:t xml:space="preserve"> </w:t>
      </w:r>
      <w:r w:rsidR="002F1E97" w:rsidRPr="006F77EF">
        <w:t xml:space="preserve">Intake and Dietary Food Sources of </w:t>
      </w:r>
      <w:proofErr w:type="spellStart"/>
      <w:r w:rsidR="002F1E97" w:rsidRPr="006F77EF">
        <w:t>Fibre</w:t>
      </w:r>
      <w:proofErr w:type="spellEnd"/>
      <w:r w:rsidR="002F1E97" w:rsidRPr="006F77EF">
        <w:t xml:space="preserve"> in Spain. Differences with Regard to the Prevalence of Excess Body Weight and Abdominal Obesity in Adults of the ANIBES Study</w:t>
      </w:r>
    </w:p>
    <w:p w14:paraId="5C909D8A" w14:textId="6D0F520A" w:rsidR="002F1E97" w:rsidRPr="006F77EF" w:rsidRDefault="002F1E97" w:rsidP="002F1E97">
      <w:pPr>
        <w:pStyle w:val="MDPI13authornames"/>
        <w:rPr>
          <w:lang w:val="es-ES"/>
        </w:rPr>
      </w:pPr>
      <w:r w:rsidRPr="006F77EF">
        <w:rPr>
          <w:lang w:val="es-ES"/>
        </w:rPr>
        <w:t xml:space="preserve">Liliana G. González-Rodríguez, José Miguel Perea Sánchez, Javier </w:t>
      </w:r>
      <w:proofErr w:type="spellStart"/>
      <w:r w:rsidRPr="006F77EF">
        <w:rPr>
          <w:lang w:val="es-ES"/>
        </w:rPr>
        <w:t>Aranceta-Bartrina</w:t>
      </w:r>
      <w:proofErr w:type="spellEnd"/>
      <w:r w:rsidRPr="006F77EF">
        <w:rPr>
          <w:lang w:val="es-ES"/>
        </w:rPr>
        <w:t>, Ángel Gil, Marcela González-</w:t>
      </w:r>
      <w:proofErr w:type="spellStart"/>
      <w:r w:rsidRPr="006F77EF">
        <w:rPr>
          <w:lang w:val="es-ES"/>
        </w:rPr>
        <w:t>Gross</w:t>
      </w:r>
      <w:proofErr w:type="spellEnd"/>
      <w:r w:rsidRPr="006F77EF">
        <w:rPr>
          <w:lang w:val="es-ES"/>
        </w:rPr>
        <w:t xml:space="preserve">, </w:t>
      </w:r>
      <w:proofErr w:type="spellStart"/>
      <w:r w:rsidRPr="006F77EF">
        <w:rPr>
          <w:lang w:val="es-ES"/>
        </w:rPr>
        <w:t>Lluis</w:t>
      </w:r>
      <w:proofErr w:type="spellEnd"/>
      <w:r w:rsidRPr="006F77EF">
        <w:rPr>
          <w:lang w:val="es-ES"/>
        </w:rPr>
        <w:t xml:space="preserve"> Serra-</w:t>
      </w:r>
      <w:proofErr w:type="spellStart"/>
      <w:r w:rsidRPr="006F77EF">
        <w:rPr>
          <w:lang w:val="es-ES"/>
        </w:rPr>
        <w:t>Majem</w:t>
      </w:r>
      <w:proofErr w:type="spellEnd"/>
      <w:r w:rsidRPr="006F77EF">
        <w:rPr>
          <w:lang w:val="es-ES"/>
        </w:rPr>
        <w:t>, Gregorio Varela-</w:t>
      </w:r>
      <w:proofErr w:type="spellStart"/>
      <w:r w:rsidRPr="006F77EF">
        <w:rPr>
          <w:lang w:val="es-ES"/>
        </w:rPr>
        <w:t>Moreiras</w:t>
      </w:r>
      <w:proofErr w:type="spellEnd"/>
      <w:r w:rsidRPr="006F77EF">
        <w:rPr>
          <w:lang w:val="es-ES"/>
        </w:rPr>
        <w:t>, Rosa M Ortega</w:t>
      </w:r>
    </w:p>
    <w:p w14:paraId="6B6C77A5" w14:textId="55377373" w:rsidR="002F1E97" w:rsidRPr="006F77EF" w:rsidRDefault="002F1E97" w:rsidP="002F1E9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1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Dietary food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</w:t>
      </w:r>
      <w:r w:rsidR="00977879"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whole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sample of the ANIBES study of the Spanish adult population (18–64 years) by body mass index.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 </w:t>
      </w:r>
    </w:p>
    <w:tbl>
      <w:tblPr>
        <w:tblStyle w:val="Tablaconcuadrcula1"/>
        <w:tblW w:w="15513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6"/>
        <w:gridCol w:w="1794"/>
        <w:gridCol w:w="1860"/>
        <w:gridCol w:w="2005"/>
        <w:gridCol w:w="1977"/>
        <w:gridCol w:w="1818"/>
        <w:gridCol w:w="1693"/>
      </w:tblGrid>
      <w:tr w:rsidR="002F1E97" w:rsidRPr="006F77EF" w14:paraId="67587CDA" w14:textId="77777777" w:rsidTr="002F1E97">
        <w:trPr>
          <w:trHeight w:hRule="exact" w:val="678"/>
        </w:trPr>
        <w:tc>
          <w:tcPr>
            <w:tcW w:w="4366" w:type="dxa"/>
            <w:tcBorders>
              <w:top w:val="single" w:sz="4" w:space="0" w:color="auto"/>
              <w:bottom w:val="single" w:sz="4" w:space="0" w:color="auto"/>
            </w:tcBorders>
          </w:tcPr>
          <w:p w14:paraId="3B36E8D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FF36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Underweight</w:t>
            </w:r>
          </w:p>
          <w:p w14:paraId="617961B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 3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6F5F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Normal</w:t>
            </w:r>
          </w:p>
          <w:p w14:paraId="0836AC9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 704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80EF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Overweight</w:t>
            </w:r>
          </w:p>
          <w:p w14:paraId="62B3326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 592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2AD3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Obesity</w:t>
            </w:r>
          </w:p>
          <w:p w14:paraId="6EDB9EC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 329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A66E79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OVA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8CEBD8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</w:t>
            </w:r>
          </w:p>
          <w:p w14:paraId="0E4AD19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ANCOVA</w:t>
            </w:r>
          </w:p>
        </w:tc>
      </w:tr>
      <w:tr w:rsidR="002F1E97" w:rsidRPr="006F77EF" w14:paraId="3AF5FB6E" w14:textId="77777777" w:rsidTr="002F1E97">
        <w:trPr>
          <w:trHeight w:hRule="exact" w:val="255"/>
        </w:trPr>
        <w:tc>
          <w:tcPr>
            <w:tcW w:w="4366" w:type="dxa"/>
            <w:tcBorders>
              <w:top w:val="single" w:sz="4" w:space="0" w:color="auto"/>
            </w:tcBorders>
            <w:vAlign w:val="center"/>
          </w:tcPr>
          <w:p w14:paraId="48BAAAF6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Grains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</w:tcPr>
          <w:p w14:paraId="3C3D6B3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42.19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14:paraId="1B46301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9.85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</w:tcPr>
          <w:p w14:paraId="6EB07EE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8.89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04026BB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7.77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6BEB440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3B9E177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636EFBFC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09BB7957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Grains and flours </w:t>
            </w:r>
          </w:p>
        </w:tc>
        <w:tc>
          <w:tcPr>
            <w:tcW w:w="1794" w:type="dxa"/>
            <w:shd w:val="clear" w:color="auto" w:fill="auto"/>
          </w:tcPr>
          <w:p w14:paraId="782AB1E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.97</w:t>
            </w:r>
          </w:p>
        </w:tc>
        <w:tc>
          <w:tcPr>
            <w:tcW w:w="1860" w:type="dxa"/>
            <w:shd w:val="clear" w:color="auto" w:fill="auto"/>
          </w:tcPr>
          <w:p w14:paraId="18F8E19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.80</w:t>
            </w:r>
          </w:p>
        </w:tc>
        <w:tc>
          <w:tcPr>
            <w:tcW w:w="2005" w:type="dxa"/>
            <w:shd w:val="clear" w:color="auto" w:fill="auto"/>
          </w:tcPr>
          <w:p w14:paraId="1EF20C9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3.41</w:t>
            </w:r>
          </w:p>
        </w:tc>
        <w:tc>
          <w:tcPr>
            <w:tcW w:w="1977" w:type="dxa"/>
            <w:shd w:val="clear" w:color="auto" w:fill="auto"/>
          </w:tcPr>
          <w:p w14:paraId="46D97D9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75</w:t>
            </w:r>
          </w:p>
        </w:tc>
        <w:tc>
          <w:tcPr>
            <w:tcW w:w="1818" w:type="dxa"/>
          </w:tcPr>
          <w:p w14:paraId="20B4761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4623B8A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2D2B02D9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33C5EA49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Bread</w:t>
            </w:r>
          </w:p>
        </w:tc>
        <w:tc>
          <w:tcPr>
            <w:tcW w:w="1794" w:type="dxa"/>
            <w:shd w:val="clear" w:color="auto" w:fill="auto"/>
          </w:tcPr>
          <w:p w14:paraId="4AB9B00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2.88</w:t>
            </w:r>
          </w:p>
        </w:tc>
        <w:tc>
          <w:tcPr>
            <w:tcW w:w="1860" w:type="dxa"/>
            <w:shd w:val="clear" w:color="auto" w:fill="auto"/>
          </w:tcPr>
          <w:p w14:paraId="50A327F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0.30</w:t>
            </w:r>
          </w:p>
        </w:tc>
        <w:tc>
          <w:tcPr>
            <w:tcW w:w="2005" w:type="dxa"/>
            <w:shd w:val="clear" w:color="auto" w:fill="auto"/>
          </w:tcPr>
          <w:p w14:paraId="1E41927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1.46</w:t>
            </w:r>
          </w:p>
        </w:tc>
        <w:tc>
          <w:tcPr>
            <w:tcW w:w="1977" w:type="dxa"/>
            <w:shd w:val="clear" w:color="auto" w:fill="auto"/>
          </w:tcPr>
          <w:p w14:paraId="549BACC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1.60</w:t>
            </w:r>
          </w:p>
        </w:tc>
        <w:tc>
          <w:tcPr>
            <w:tcW w:w="1818" w:type="dxa"/>
          </w:tcPr>
          <w:p w14:paraId="733F285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58FAEB8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63770BD0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66190005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Breakfast cereals and cereal bars </w:t>
            </w:r>
          </w:p>
        </w:tc>
        <w:tc>
          <w:tcPr>
            <w:tcW w:w="1794" w:type="dxa"/>
            <w:shd w:val="clear" w:color="auto" w:fill="auto"/>
          </w:tcPr>
          <w:p w14:paraId="68229AB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52</w:t>
            </w:r>
          </w:p>
        </w:tc>
        <w:tc>
          <w:tcPr>
            <w:tcW w:w="1860" w:type="dxa"/>
            <w:shd w:val="clear" w:color="auto" w:fill="auto"/>
          </w:tcPr>
          <w:p w14:paraId="1295D1E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92</w:t>
            </w:r>
          </w:p>
        </w:tc>
        <w:tc>
          <w:tcPr>
            <w:tcW w:w="2005" w:type="dxa"/>
            <w:shd w:val="clear" w:color="auto" w:fill="auto"/>
          </w:tcPr>
          <w:p w14:paraId="18A2044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 xml:space="preserve">1.25 </w:t>
            </w:r>
            <w:r w:rsidRPr="006F77EF">
              <w:rPr>
                <w:rFonts w:ascii="Palatino Linotype" w:hAnsi="Palatino Linotype" w:cs="Arial"/>
                <w:sz w:val="20"/>
                <w:szCs w:val="20"/>
                <w:vertAlign w:val="subscript"/>
                <w:lang w:eastAsia="es-ES"/>
              </w:rPr>
              <w:t>b</w:t>
            </w:r>
          </w:p>
        </w:tc>
        <w:tc>
          <w:tcPr>
            <w:tcW w:w="1977" w:type="dxa"/>
            <w:shd w:val="clear" w:color="auto" w:fill="auto"/>
          </w:tcPr>
          <w:p w14:paraId="1A89DEB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1818" w:type="dxa"/>
          </w:tcPr>
          <w:p w14:paraId="3632200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BMI*</w:t>
            </w:r>
          </w:p>
        </w:tc>
        <w:tc>
          <w:tcPr>
            <w:tcW w:w="1693" w:type="dxa"/>
          </w:tcPr>
          <w:p w14:paraId="3C033E3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1184F4B6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690D151C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Pasta</w:t>
            </w:r>
          </w:p>
        </w:tc>
        <w:tc>
          <w:tcPr>
            <w:tcW w:w="1794" w:type="dxa"/>
            <w:shd w:val="clear" w:color="auto" w:fill="auto"/>
          </w:tcPr>
          <w:p w14:paraId="35EFB84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4.83</w:t>
            </w:r>
          </w:p>
        </w:tc>
        <w:tc>
          <w:tcPr>
            <w:tcW w:w="1860" w:type="dxa"/>
            <w:shd w:val="clear" w:color="auto" w:fill="auto"/>
          </w:tcPr>
          <w:p w14:paraId="487C4A5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6.45</w:t>
            </w:r>
          </w:p>
        </w:tc>
        <w:tc>
          <w:tcPr>
            <w:tcW w:w="2005" w:type="dxa"/>
            <w:shd w:val="clear" w:color="auto" w:fill="auto"/>
          </w:tcPr>
          <w:p w14:paraId="633DA6D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6.06</w:t>
            </w:r>
          </w:p>
        </w:tc>
        <w:tc>
          <w:tcPr>
            <w:tcW w:w="1977" w:type="dxa"/>
            <w:shd w:val="clear" w:color="auto" w:fill="auto"/>
          </w:tcPr>
          <w:p w14:paraId="4F35F31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6.44</w:t>
            </w:r>
          </w:p>
        </w:tc>
        <w:tc>
          <w:tcPr>
            <w:tcW w:w="1818" w:type="dxa"/>
          </w:tcPr>
          <w:p w14:paraId="63BAF47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164288C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2228D457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34AC9E1E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Bakery and pastry</w:t>
            </w:r>
          </w:p>
        </w:tc>
        <w:tc>
          <w:tcPr>
            <w:tcW w:w="1794" w:type="dxa"/>
            <w:shd w:val="clear" w:color="auto" w:fill="auto"/>
          </w:tcPr>
          <w:p w14:paraId="5D3AC0F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9.80</w:t>
            </w:r>
          </w:p>
        </w:tc>
        <w:tc>
          <w:tcPr>
            <w:tcW w:w="1860" w:type="dxa"/>
            <w:shd w:val="clear" w:color="auto" w:fill="auto"/>
          </w:tcPr>
          <w:p w14:paraId="320A667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8.17</w:t>
            </w:r>
          </w:p>
        </w:tc>
        <w:tc>
          <w:tcPr>
            <w:tcW w:w="2005" w:type="dxa"/>
            <w:shd w:val="clear" w:color="auto" w:fill="auto"/>
          </w:tcPr>
          <w:p w14:paraId="540940F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7.72</w:t>
            </w:r>
          </w:p>
        </w:tc>
        <w:tc>
          <w:tcPr>
            <w:tcW w:w="1977" w:type="dxa"/>
            <w:shd w:val="clear" w:color="auto" w:fill="auto"/>
          </w:tcPr>
          <w:p w14:paraId="020F036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6.50</w:t>
            </w:r>
          </w:p>
        </w:tc>
        <w:tc>
          <w:tcPr>
            <w:tcW w:w="1818" w:type="dxa"/>
          </w:tcPr>
          <w:p w14:paraId="15014F1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  <w:tc>
          <w:tcPr>
            <w:tcW w:w="1693" w:type="dxa"/>
          </w:tcPr>
          <w:p w14:paraId="6E432D2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</w:tr>
      <w:tr w:rsidR="002F1E97" w:rsidRPr="006F77EF" w14:paraId="1B51DCDE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1366E20D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Vegetables</w:t>
            </w:r>
          </w:p>
        </w:tc>
        <w:tc>
          <w:tcPr>
            <w:tcW w:w="1794" w:type="dxa"/>
            <w:shd w:val="clear" w:color="auto" w:fill="auto"/>
          </w:tcPr>
          <w:p w14:paraId="6CFADB6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0.53</w:t>
            </w:r>
          </w:p>
        </w:tc>
        <w:tc>
          <w:tcPr>
            <w:tcW w:w="1860" w:type="dxa"/>
            <w:shd w:val="clear" w:color="auto" w:fill="auto"/>
          </w:tcPr>
          <w:p w14:paraId="6EBFA74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3.14</w:t>
            </w:r>
          </w:p>
        </w:tc>
        <w:tc>
          <w:tcPr>
            <w:tcW w:w="2005" w:type="dxa"/>
            <w:shd w:val="clear" w:color="auto" w:fill="auto"/>
          </w:tcPr>
          <w:p w14:paraId="4980424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4.54</w:t>
            </w:r>
          </w:p>
        </w:tc>
        <w:tc>
          <w:tcPr>
            <w:tcW w:w="1977" w:type="dxa"/>
            <w:shd w:val="clear" w:color="auto" w:fill="auto"/>
          </w:tcPr>
          <w:p w14:paraId="587C6E2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 xml:space="preserve">26.02 </w:t>
            </w:r>
            <w:r w:rsidRPr="006F77EF">
              <w:rPr>
                <w:rFonts w:ascii="Palatino Linotype" w:hAnsi="Palatino Linotype" w:cs="Arial"/>
                <w:sz w:val="20"/>
                <w:szCs w:val="20"/>
                <w:vertAlign w:val="subscript"/>
                <w:lang w:eastAsia="es-ES"/>
              </w:rPr>
              <w:t>b</w:t>
            </w:r>
          </w:p>
        </w:tc>
        <w:tc>
          <w:tcPr>
            <w:tcW w:w="1818" w:type="dxa"/>
          </w:tcPr>
          <w:p w14:paraId="389A6A0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BMI**</w:t>
            </w:r>
          </w:p>
        </w:tc>
        <w:tc>
          <w:tcPr>
            <w:tcW w:w="1693" w:type="dxa"/>
          </w:tcPr>
          <w:p w14:paraId="16E2F15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6DDB91A6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2E92FBF4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Fruits</w:t>
            </w:r>
          </w:p>
        </w:tc>
        <w:tc>
          <w:tcPr>
            <w:tcW w:w="1794" w:type="dxa"/>
            <w:shd w:val="clear" w:color="auto" w:fill="auto"/>
          </w:tcPr>
          <w:p w14:paraId="57D8882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2.88</w:t>
            </w:r>
          </w:p>
        </w:tc>
        <w:tc>
          <w:tcPr>
            <w:tcW w:w="1860" w:type="dxa"/>
            <w:shd w:val="clear" w:color="auto" w:fill="auto"/>
          </w:tcPr>
          <w:p w14:paraId="28ECD33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6.74</w:t>
            </w:r>
          </w:p>
        </w:tc>
        <w:tc>
          <w:tcPr>
            <w:tcW w:w="2005" w:type="dxa"/>
            <w:shd w:val="clear" w:color="auto" w:fill="auto"/>
          </w:tcPr>
          <w:p w14:paraId="207050B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6.00</w:t>
            </w:r>
          </w:p>
        </w:tc>
        <w:tc>
          <w:tcPr>
            <w:tcW w:w="1977" w:type="dxa"/>
            <w:shd w:val="clear" w:color="auto" w:fill="auto"/>
          </w:tcPr>
          <w:p w14:paraId="0FD4F42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7.70</w:t>
            </w:r>
          </w:p>
        </w:tc>
        <w:tc>
          <w:tcPr>
            <w:tcW w:w="1818" w:type="dxa"/>
          </w:tcPr>
          <w:p w14:paraId="77A7C2E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I*</w:t>
            </w:r>
          </w:p>
        </w:tc>
        <w:tc>
          <w:tcPr>
            <w:tcW w:w="1693" w:type="dxa"/>
          </w:tcPr>
          <w:p w14:paraId="79EC007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BMI* I*</w:t>
            </w:r>
          </w:p>
        </w:tc>
      </w:tr>
      <w:tr w:rsidR="002F1E97" w:rsidRPr="006F77EF" w14:paraId="230DD854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1B6F9035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Oils and fats</w:t>
            </w:r>
          </w:p>
        </w:tc>
        <w:tc>
          <w:tcPr>
            <w:tcW w:w="1794" w:type="dxa"/>
            <w:shd w:val="clear" w:color="auto" w:fill="auto"/>
          </w:tcPr>
          <w:p w14:paraId="21FC015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5BCB65E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2510405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7B80BD5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18" w:type="dxa"/>
          </w:tcPr>
          <w:p w14:paraId="14EBAE5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93" w:type="dxa"/>
          </w:tcPr>
          <w:p w14:paraId="308CC27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2F1E97" w:rsidRPr="006F77EF" w14:paraId="104BABA1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6530DAB7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Milk and dairy products</w:t>
            </w:r>
          </w:p>
        </w:tc>
        <w:tc>
          <w:tcPr>
            <w:tcW w:w="1794" w:type="dxa"/>
            <w:shd w:val="clear" w:color="auto" w:fill="auto"/>
          </w:tcPr>
          <w:p w14:paraId="1E43944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1860" w:type="dxa"/>
            <w:shd w:val="clear" w:color="auto" w:fill="auto"/>
          </w:tcPr>
          <w:p w14:paraId="219BE33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2005" w:type="dxa"/>
            <w:shd w:val="clear" w:color="auto" w:fill="auto"/>
          </w:tcPr>
          <w:p w14:paraId="7468D87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1977" w:type="dxa"/>
            <w:shd w:val="clear" w:color="auto" w:fill="auto"/>
          </w:tcPr>
          <w:p w14:paraId="754580D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818" w:type="dxa"/>
          </w:tcPr>
          <w:p w14:paraId="066C545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04ECECF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785FDE85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4204088B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Yogurt and fermented milk</w:t>
            </w:r>
          </w:p>
        </w:tc>
        <w:tc>
          <w:tcPr>
            <w:tcW w:w="1794" w:type="dxa"/>
            <w:shd w:val="clear" w:color="auto" w:fill="auto"/>
          </w:tcPr>
          <w:p w14:paraId="2FC89A2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1860" w:type="dxa"/>
            <w:shd w:val="clear" w:color="auto" w:fill="auto"/>
          </w:tcPr>
          <w:p w14:paraId="3DCECC5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2005" w:type="dxa"/>
            <w:shd w:val="clear" w:color="auto" w:fill="auto"/>
          </w:tcPr>
          <w:p w14:paraId="41812CD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1977" w:type="dxa"/>
            <w:shd w:val="clear" w:color="auto" w:fill="auto"/>
          </w:tcPr>
          <w:p w14:paraId="13A155A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1818" w:type="dxa"/>
          </w:tcPr>
          <w:p w14:paraId="2F5E8CB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59499ED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74490500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10E87F8B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Other dairy products</w:t>
            </w:r>
          </w:p>
        </w:tc>
        <w:tc>
          <w:tcPr>
            <w:tcW w:w="1794" w:type="dxa"/>
            <w:shd w:val="clear" w:color="auto" w:fill="auto"/>
          </w:tcPr>
          <w:p w14:paraId="4271A84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860" w:type="dxa"/>
            <w:shd w:val="clear" w:color="auto" w:fill="auto"/>
          </w:tcPr>
          <w:p w14:paraId="1D5168C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2005" w:type="dxa"/>
            <w:shd w:val="clear" w:color="auto" w:fill="auto"/>
          </w:tcPr>
          <w:p w14:paraId="572DBB5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977" w:type="dxa"/>
            <w:shd w:val="clear" w:color="auto" w:fill="auto"/>
          </w:tcPr>
          <w:p w14:paraId="1077D32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818" w:type="dxa"/>
          </w:tcPr>
          <w:p w14:paraId="5FECC9B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1A02B0E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255E1445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3051B99A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Fish and Shellfish</w:t>
            </w:r>
          </w:p>
        </w:tc>
        <w:tc>
          <w:tcPr>
            <w:tcW w:w="1794" w:type="dxa"/>
            <w:shd w:val="clear" w:color="auto" w:fill="auto"/>
          </w:tcPr>
          <w:p w14:paraId="4A4A124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16ACE72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022C41C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76E304E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18" w:type="dxa"/>
          </w:tcPr>
          <w:p w14:paraId="7E407E9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93" w:type="dxa"/>
          </w:tcPr>
          <w:p w14:paraId="0B465CA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2F1E97" w:rsidRPr="006F77EF" w14:paraId="38350366" w14:textId="77777777" w:rsidTr="002F1E97">
        <w:trPr>
          <w:trHeight w:hRule="exact" w:val="255"/>
        </w:trPr>
        <w:tc>
          <w:tcPr>
            <w:tcW w:w="4366" w:type="dxa"/>
          </w:tcPr>
          <w:p w14:paraId="253C501E" w14:textId="77777777" w:rsidR="002F1E97" w:rsidRPr="006F77EF" w:rsidRDefault="002F1E97" w:rsidP="002F1E97">
            <w:pPr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Meat and meat products</w:t>
            </w:r>
          </w:p>
        </w:tc>
        <w:tc>
          <w:tcPr>
            <w:tcW w:w="1794" w:type="dxa"/>
            <w:shd w:val="clear" w:color="auto" w:fill="auto"/>
          </w:tcPr>
          <w:p w14:paraId="15DA597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74A686B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338AF09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743C060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18" w:type="dxa"/>
          </w:tcPr>
          <w:p w14:paraId="3DBF1C9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93" w:type="dxa"/>
          </w:tcPr>
          <w:p w14:paraId="67B8D0F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2F1E97" w:rsidRPr="006F77EF" w14:paraId="35EF2F7C" w14:textId="77777777" w:rsidTr="002F1E97">
        <w:trPr>
          <w:trHeight w:hRule="exact" w:val="294"/>
        </w:trPr>
        <w:tc>
          <w:tcPr>
            <w:tcW w:w="4366" w:type="dxa"/>
            <w:vAlign w:val="center"/>
          </w:tcPr>
          <w:p w14:paraId="64D022F7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Eggs</w:t>
            </w:r>
          </w:p>
        </w:tc>
        <w:tc>
          <w:tcPr>
            <w:tcW w:w="1794" w:type="dxa"/>
            <w:shd w:val="clear" w:color="auto" w:fill="auto"/>
          </w:tcPr>
          <w:p w14:paraId="1FDA3F70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12C0802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7E00670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707D46B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818" w:type="dxa"/>
          </w:tcPr>
          <w:p w14:paraId="110FC0B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93" w:type="dxa"/>
          </w:tcPr>
          <w:p w14:paraId="2460F04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2F1E97" w:rsidRPr="006F77EF" w14:paraId="23D846F2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33FD7167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Pulses</w:t>
            </w:r>
          </w:p>
        </w:tc>
        <w:tc>
          <w:tcPr>
            <w:tcW w:w="1794" w:type="dxa"/>
            <w:shd w:val="clear" w:color="auto" w:fill="auto"/>
          </w:tcPr>
          <w:p w14:paraId="1CF44F9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1.38</w:t>
            </w:r>
          </w:p>
        </w:tc>
        <w:tc>
          <w:tcPr>
            <w:tcW w:w="1860" w:type="dxa"/>
            <w:shd w:val="clear" w:color="auto" w:fill="auto"/>
          </w:tcPr>
          <w:p w14:paraId="639E1F2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9.21</w:t>
            </w:r>
          </w:p>
        </w:tc>
        <w:tc>
          <w:tcPr>
            <w:tcW w:w="2005" w:type="dxa"/>
            <w:shd w:val="clear" w:color="auto" w:fill="auto"/>
          </w:tcPr>
          <w:p w14:paraId="441E306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9.63</w:t>
            </w:r>
          </w:p>
        </w:tc>
        <w:tc>
          <w:tcPr>
            <w:tcW w:w="1977" w:type="dxa"/>
            <w:shd w:val="clear" w:color="auto" w:fill="auto"/>
          </w:tcPr>
          <w:p w14:paraId="553498D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8.58</w:t>
            </w:r>
          </w:p>
        </w:tc>
        <w:tc>
          <w:tcPr>
            <w:tcW w:w="1818" w:type="dxa"/>
          </w:tcPr>
          <w:p w14:paraId="5DD868B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5237056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6BF0A482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3B2680AA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ugars and sweets</w:t>
            </w:r>
          </w:p>
        </w:tc>
        <w:tc>
          <w:tcPr>
            <w:tcW w:w="1794" w:type="dxa"/>
            <w:shd w:val="clear" w:color="auto" w:fill="auto"/>
          </w:tcPr>
          <w:p w14:paraId="4F22CFE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1860" w:type="dxa"/>
            <w:shd w:val="clear" w:color="auto" w:fill="auto"/>
          </w:tcPr>
          <w:p w14:paraId="058F8C9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2005" w:type="dxa"/>
            <w:shd w:val="clear" w:color="auto" w:fill="auto"/>
          </w:tcPr>
          <w:p w14:paraId="6F11605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1977" w:type="dxa"/>
            <w:shd w:val="clear" w:color="auto" w:fill="auto"/>
          </w:tcPr>
          <w:p w14:paraId="08AA8BA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1818" w:type="dxa"/>
          </w:tcPr>
          <w:p w14:paraId="11BC649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  <w:tc>
          <w:tcPr>
            <w:tcW w:w="1693" w:type="dxa"/>
          </w:tcPr>
          <w:p w14:paraId="036C471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</w:tr>
      <w:tr w:rsidR="002F1E97" w:rsidRPr="006F77EF" w14:paraId="7E656184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09E3F6EE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Chocolates </w:t>
            </w:r>
          </w:p>
        </w:tc>
        <w:tc>
          <w:tcPr>
            <w:tcW w:w="1794" w:type="dxa"/>
            <w:shd w:val="clear" w:color="auto" w:fill="auto"/>
          </w:tcPr>
          <w:p w14:paraId="0984CAE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62</w:t>
            </w:r>
          </w:p>
        </w:tc>
        <w:tc>
          <w:tcPr>
            <w:tcW w:w="1860" w:type="dxa"/>
            <w:shd w:val="clear" w:color="auto" w:fill="auto"/>
          </w:tcPr>
          <w:p w14:paraId="46699DF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005" w:type="dxa"/>
            <w:shd w:val="clear" w:color="auto" w:fill="auto"/>
          </w:tcPr>
          <w:p w14:paraId="5CDF067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1977" w:type="dxa"/>
            <w:shd w:val="clear" w:color="auto" w:fill="auto"/>
          </w:tcPr>
          <w:p w14:paraId="73070FD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25</w:t>
            </w:r>
          </w:p>
        </w:tc>
        <w:tc>
          <w:tcPr>
            <w:tcW w:w="1818" w:type="dxa"/>
          </w:tcPr>
          <w:p w14:paraId="70F78F6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  <w:tc>
          <w:tcPr>
            <w:tcW w:w="1693" w:type="dxa"/>
          </w:tcPr>
          <w:p w14:paraId="6446778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</w:tr>
      <w:tr w:rsidR="002F1E97" w:rsidRPr="006F77EF" w14:paraId="358167B0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125B0A7A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Jams and other </w:t>
            </w:r>
          </w:p>
        </w:tc>
        <w:tc>
          <w:tcPr>
            <w:tcW w:w="1794" w:type="dxa"/>
            <w:shd w:val="clear" w:color="auto" w:fill="auto"/>
          </w:tcPr>
          <w:p w14:paraId="49ADB82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1860" w:type="dxa"/>
            <w:shd w:val="clear" w:color="auto" w:fill="auto"/>
          </w:tcPr>
          <w:p w14:paraId="287F3F4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2005" w:type="dxa"/>
            <w:shd w:val="clear" w:color="auto" w:fill="auto"/>
          </w:tcPr>
          <w:p w14:paraId="34AAA78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1977" w:type="dxa"/>
            <w:shd w:val="clear" w:color="auto" w:fill="auto"/>
          </w:tcPr>
          <w:p w14:paraId="11EAF7F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818" w:type="dxa"/>
          </w:tcPr>
          <w:p w14:paraId="7E37582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  <w:tc>
          <w:tcPr>
            <w:tcW w:w="1693" w:type="dxa"/>
          </w:tcPr>
          <w:p w14:paraId="2C3CD9E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S*</w:t>
            </w:r>
          </w:p>
        </w:tc>
      </w:tr>
      <w:tr w:rsidR="002F1E97" w:rsidRPr="006F77EF" w14:paraId="5C311EE7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407397D0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Other sweets </w:t>
            </w:r>
          </w:p>
        </w:tc>
        <w:tc>
          <w:tcPr>
            <w:tcW w:w="1794" w:type="dxa"/>
            <w:shd w:val="clear" w:color="auto" w:fill="auto"/>
          </w:tcPr>
          <w:p w14:paraId="2D93EE5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860" w:type="dxa"/>
            <w:shd w:val="clear" w:color="auto" w:fill="auto"/>
          </w:tcPr>
          <w:p w14:paraId="1F2B490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2005" w:type="dxa"/>
            <w:shd w:val="clear" w:color="auto" w:fill="auto"/>
          </w:tcPr>
          <w:p w14:paraId="5A9DB86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977" w:type="dxa"/>
            <w:shd w:val="clear" w:color="auto" w:fill="auto"/>
          </w:tcPr>
          <w:p w14:paraId="6FB85B5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1818" w:type="dxa"/>
          </w:tcPr>
          <w:p w14:paraId="0E946E6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6F5CF50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7FFE2152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637B6C71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 xml:space="preserve">Appetizers </w:t>
            </w:r>
          </w:p>
        </w:tc>
        <w:tc>
          <w:tcPr>
            <w:tcW w:w="1794" w:type="dxa"/>
            <w:shd w:val="clear" w:color="auto" w:fill="auto"/>
          </w:tcPr>
          <w:p w14:paraId="10FC13C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43</w:t>
            </w:r>
          </w:p>
        </w:tc>
        <w:tc>
          <w:tcPr>
            <w:tcW w:w="1860" w:type="dxa"/>
            <w:shd w:val="clear" w:color="auto" w:fill="auto"/>
          </w:tcPr>
          <w:p w14:paraId="319076C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54</w:t>
            </w:r>
          </w:p>
        </w:tc>
        <w:tc>
          <w:tcPr>
            <w:tcW w:w="2005" w:type="dxa"/>
            <w:shd w:val="clear" w:color="auto" w:fill="auto"/>
          </w:tcPr>
          <w:p w14:paraId="0E290823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1977" w:type="dxa"/>
            <w:shd w:val="clear" w:color="auto" w:fill="auto"/>
          </w:tcPr>
          <w:p w14:paraId="5729CC6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1818" w:type="dxa"/>
          </w:tcPr>
          <w:p w14:paraId="7993734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28B9EE7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1512E560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53513BAD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Ready-to-eat-meals</w:t>
            </w:r>
          </w:p>
        </w:tc>
        <w:tc>
          <w:tcPr>
            <w:tcW w:w="1794" w:type="dxa"/>
            <w:shd w:val="clear" w:color="auto" w:fill="auto"/>
          </w:tcPr>
          <w:p w14:paraId="6E6B4379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5.79</w:t>
            </w:r>
          </w:p>
        </w:tc>
        <w:tc>
          <w:tcPr>
            <w:tcW w:w="1860" w:type="dxa"/>
            <w:shd w:val="clear" w:color="auto" w:fill="auto"/>
          </w:tcPr>
          <w:p w14:paraId="24085AD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4.72</w:t>
            </w:r>
          </w:p>
        </w:tc>
        <w:tc>
          <w:tcPr>
            <w:tcW w:w="2005" w:type="dxa"/>
            <w:shd w:val="clear" w:color="auto" w:fill="auto"/>
          </w:tcPr>
          <w:p w14:paraId="6F90C01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4.33</w:t>
            </w:r>
          </w:p>
        </w:tc>
        <w:tc>
          <w:tcPr>
            <w:tcW w:w="1977" w:type="dxa"/>
            <w:shd w:val="clear" w:color="auto" w:fill="auto"/>
          </w:tcPr>
          <w:p w14:paraId="1F262D1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4.20</w:t>
            </w:r>
          </w:p>
        </w:tc>
        <w:tc>
          <w:tcPr>
            <w:tcW w:w="1818" w:type="dxa"/>
          </w:tcPr>
          <w:p w14:paraId="169C933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0FC85FE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58D0CAF6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10F654EA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auces and condiments</w:t>
            </w:r>
          </w:p>
        </w:tc>
        <w:tc>
          <w:tcPr>
            <w:tcW w:w="1794" w:type="dxa"/>
            <w:shd w:val="clear" w:color="auto" w:fill="auto"/>
          </w:tcPr>
          <w:p w14:paraId="552461F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04</w:t>
            </w:r>
          </w:p>
        </w:tc>
        <w:tc>
          <w:tcPr>
            <w:tcW w:w="1860" w:type="dxa"/>
            <w:shd w:val="clear" w:color="auto" w:fill="auto"/>
          </w:tcPr>
          <w:p w14:paraId="6FCEE2B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24</w:t>
            </w:r>
          </w:p>
        </w:tc>
        <w:tc>
          <w:tcPr>
            <w:tcW w:w="2005" w:type="dxa"/>
            <w:shd w:val="clear" w:color="auto" w:fill="auto"/>
          </w:tcPr>
          <w:p w14:paraId="6EDDA50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22</w:t>
            </w:r>
          </w:p>
        </w:tc>
        <w:tc>
          <w:tcPr>
            <w:tcW w:w="1977" w:type="dxa"/>
            <w:shd w:val="clear" w:color="auto" w:fill="auto"/>
          </w:tcPr>
          <w:p w14:paraId="48120B0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2.01</w:t>
            </w:r>
          </w:p>
        </w:tc>
        <w:tc>
          <w:tcPr>
            <w:tcW w:w="1818" w:type="dxa"/>
          </w:tcPr>
          <w:p w14:paraId="773E495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2B9045C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0B84343A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5D073501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Non-alcoholic beverage</w:t>
            </w:r>
          </w:p>
        </w:tc>
        <w:tc>
          <w:tcPr>
            <w:tcW w:w="1794" w:type="dxa"/>
            <w:shd w:val="clear" w:color="auto" w:fill="auto"/>
          </w:tcPr>
          <w:p w14:paraId="788947F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1860" w:type="dxa"/>
            <w:shd w:val="clear" w:color="auto" w:fill="auto"/>
          </w:tcPr>
          <w:p w14:paraId="4599EDE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2005" w:type="dxa"/>
            <w:shd w:val="clear" w:color="auto" w:fill="auto"/>
          </w:tcPr>
          <w:p w14:paraId="3D495CD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54</w:t>
            </w:r>
          </w:p>
        </w:tc>
        <w:tc>
          <w:tcPr>
            <w:tcW w:w="1977" w:type="dxa"/>
            <w:shd w:val="clear" w:color="auto" w:fill="auto"/>
          </w:tcPr>
          <w:p w14:paraId="427C53D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1818" w:type="dxa"/>
          </w:tcPr>
          <w:p w14:paraId="36AA2D5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399B07B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3A5DCE55" w14:textId="77777777" w:rsidTr="002F1E97">
        <w:trPr>
          <w:trHeight w:hRule="exact" w:val="255"/>
        </w:trPr>
        <w:tc>
          <w:tcPr>
            <w:tcW w:w="4366" w:type="dxa"/>
            <w:vAlign w:val="center"/>
          </w:tcPr>
          <w:p w14:paraId="69D45DC0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Juices and nectars</w:t>
            </w:r>
          </w:p>
        </w:tc>
        <w:tc>
          <w:tcPr>
            <w:tcW w:w="1794" w:type="dxa"/>
            <w:shd w:val="clear" w:color="auto" w:fill="auto"/>
          </w:tcPr>
          <w:p w14:paraId="131D6FE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1860" w:type="dxa"/>
            <w:shd w:val="clear" w:color="auto" w:fill="auto"/>
          </w:tcPr>
          <w:p w14:paraId="6B5BEDDA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2005" w:type="dxa"/>
            <w:shd w:val="clear" w:color="auto" w:fill="auto"/>
          </w:tcPr>
          <w:p w14:paraId="40C0AFB8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1977" w:type="dxa"/>
            <w:shd w:val="clear" w:color="auto" w:fill="auto"/>
          </w:tcPr>
          <w:p w14:paraId="3B21F27F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1818" w:type="dxa"/>
          </w:tcPr>
          <w:p w14:paraId="2060C502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</w:tcPr>
          <w:p w14:paraId="3B72B385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090456B3" w14:textId="77777777" w:rsidTr="002F1E97">
        <w:trPr>
          <w:trHeight w:hRule="exact" w:val="255"/>
        </w:trPr>
        <w:tc>
          <w:tcPr>
            <w:tcW w:w="4366" w:type="dxa"/>
            <w:tcBorders>
              <w:bottom w:val="nil"/>
            </w:tcBorders>
            <w:vAlign w:val="center"/>
          </w:tcPr>
          <w:p w14:paraId="3BC164A0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Other drinks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auto"/>
          </w:tcPr>
          <w:p w14:paraId="053E2E7D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</w:tcPr>
          <w:p w14:paraId="3D8A152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2005" w:type="dxa"/>
            <w:tcBorders>
              <w:bottom w:val="nil"/>
            </w:tcBorders>
            <w:shd w:val="clear" w:color="auto" w:fill="auto"/>
          </w:tcPr>
          <w:p w14:paraId="755A454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</w:tcPr>
          <w:p w14:paraId="23213D11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818" w:type="dxa"/>
            <w:tcBorders>
              <w:bottom w:val="nil"/>
            </w:tcBorders>
          </w:tcPr>
          <w:p w14:paraId="4D30818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  <w:tcBorders>
              <w:bottom w:val="nil"/>
            </w:tcBorders>
          </w:tcPr>
          <w:p w14:paraId="58E5F567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  <w:tr w:rsidR="002F1E97" w:rsidRPr="006F77EF" w14:paraId="53942A5F" w14:textId="77777777" w:rsidTr="002F1E97">
        <w:trPr>
          <w:trHeight w:hRule="exact" w:val="255"/>
        </w:trPr>
        <w:tc>
          <w:tcPr>
            <w:tcW w:w="4366" w:type="dxa"/>
            <w:tcBorders>
              <w:top w:val="nil"/>
              <w:bottom w:val="single" w:sz="4" w:space="0" w:color="auto"/>
            </w:tcBorders>
            <w:vAlign w:val="center"/>
          </w:tcPr>
          <w:p w14:paraId="067EC22F" w14:textId="77777777" w:rsidR="002F1E97" w:rsidRPr="006F77EF" w:rsidRDefault="002F1E97" w:rsidP="002F1E9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upplements and meal replacers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C3E8B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8408C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123D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088E94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05528256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</w:tcPr>
          <w:p w14:paraId="495EC40E" w14:textId="77777777" w:rsidR="002F1E97" w:rsidRPr="006F77EF" w:rsidRDefault="002F1E97" w:rsidP="002F1E9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  <w:lang w:eastAsia="es-ES"/>
              </w:rPr>
              <w:t>NS</w:t>
            </w:r>
          </w:p>
        </w:tc>
      </w:tr>
    </w:tbl>
    <w:p w14:paraId="762A5DD1" w14:textId="77777777" w:rsidR="002F1E97" w:rsidRPr="006F77EF" w:rsidRDefault="002F1E97" w:rsidP="002F1E97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Two-way ANOVA was performed taking into account sex (S) and body mass index (BMI); Two-way ANCOVA was performed taking into account S and BMI and age and physical activity as covariates; Two way ANOVA significant differences between BMI classification: a: regarding underweight, b: regarding normal weight, c: regarding overweight; I: Interaction; * </w:t>
      </w:r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, ** </w:t>
      </w:r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NS: non-significant.</w:t>
      </w:r>
    </w:p>
    <w:p w14:paraId="0E478E0A" w14:textId="23FF0D03" w:rsidR="005B675E" w:rsidRPr="006F77EF" w:rsidRDefault="005B675E" w:rsidP="005B675E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lastRenderedPageBreak/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2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Dietary food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plausible reporters of the ANIBES study of the Spanish adult population (18–64 years) by body mass index.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 </w:t>
      </w:r>
    </w:p>
    <w:tbl>
      <w:tblPr>
        <w:tblStyle w:val="Tablaconcuadrcula1"/>
        <w:tblW w:w="15480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6"/>
        <w:gridCol w:w="1794"/>
        <w:gridCol w:w="1860"/>
        <w:gridCol w:w="2005"/>
        <w:gridCol w:w="1977"/>
        <w:gridCol w:w="1818"/>
        <w:gridCol w:w="1660"/>
      </w:tblGrid>
      <w:tr w:rsidR="005B675E" w:rsidRPr="006F77EF" w14:paraId="278AF77C" w14:textId="77777777" w:rsidTr="00C30483">
        <w:trPr>
          <w:trHeight w:hRule="exact" w:val="678"/>
        </w:trPr>
        <w:tc>
          <w:tcPr>
            <w:tcW w:w="4366" w:type="dxa"/>
            <w:tcBorders>
              <w:top w:val="single" w:sz="4" w:space="0" w:color="auto"/>
              <w:bottom w:val="single" w:sz="4" w:space="0" w:color="auto"/>
            </w:tcBorders>
          </w:tcPr>
          <w:p w14:paraId="6A20C5A9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BCECC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Underweight</w:t>
            </w:r>
          </w:p>
          <w:p w14:paraId="254918E4" w14:textId="434E09F5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 2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C9FD3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Normal</w:t>
            </w:r>
          </w:p>
          <w:p w14:paraId="169C0F96" w14:textId="1C036F1B" w:rsidR="005B675E" w:rsidRPr="006F77EF" w:rsidRDefault="005B675E" w:rsidP="00AD1106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(n = 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271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EAE3A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Overweight</w:t>
            </w:r>
          </w:p>
          <w:p w14:paraId="5A3EF33E" w14:textId="58FD8A4A" w:rsidR="005B675E" w:rsidRPr="006F77EF" w:rsidRDefault="005B675E" w:rsidP="00AD1106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(n = 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109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66D76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Obesity</w:t>
            </w:r>
          </w:p>
          <w:p w14:paraId="5DA21CD6" w14:textId="6A79548B" w:rsidR="005B675E" w:rsidRPr="006F77EF" w:rsidRDefault="005B675E" w:rsidP="00AD1106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(n = 3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3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F3916D5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OV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C2DC218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</w:t>
            </w:r>
          </w:p>
          <w:p w14:paraId="427BEEF5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ANCOVA</w:t>
            </w:r>
          </w:p>
        </w:tc>
      </w:tr>
      <w:tr w:rsidR="007D4E38" w:rsidRPr="006F77EF" w14:paraId="20F44DB7" w14:textId="77777777" w:rsidTr="007D4E38">
        <w:trPr>
          <w:trHeight w:hRule="exact" w:val="255"/>
        </w:trPr>
        <w:tc>
          <w:tcPr>
            <w:tcW w:w="4366" w:type="dxa"/>
            <w:tcBorders>
              <w:top w:val="single" w:sz="4" w:space="0" w:color="auto"/>
            </w:tcBorders>
            <w:vAlign w:val="center"/>
          </w:tcPr>
          <w:p w14:paraId="194518A8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Grains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F98E3" w14:textId="5583613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5.88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8E440" w14:textId="0611DA1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9.16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95667" w14:textId="78CCF5D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8.99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45728" w14:textId="0216B6E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5.41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1C9053AE" w14:textId="2A99CFB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7E6EBE3" w14:textId="385695E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54F5B834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57562EAF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Grains and flours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049DB2C" w14:textId="298F9A1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8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C69FA87" w14:textId="55BCE50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54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8BCFB31" w14:textId="400ECA4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89</w:t>
            </w:r>
            <w:r w:rsidR="006E383D"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 </w:t>
            </w:r>
            <w:r w:rsidR="006A6FD0"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>b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24FD3ABA" w14:textId="0D9A912E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67</w:t>
            </w:r>
          </w:p>
        </w:tc>
        <w:tc>
          <w:tcPr>
            <w:tcW w:w="1818" w:type="dxa"/>
          </w:tcPr>
          <w:p w14:paraId="21C2C6B1" w14:textId="7B6BEB5F" w:rsidR="007D4E38" w:rsidRPr="006F77EF" w:rsidRDefault="006A6FD0" w:rsidP="006A6FD0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 * </w:t>
            </w:r>
          </w:p>
        </w:tc>
        <w:tc>
          <w:tcPr>
            <w:tcW w:w="1660" w:type="dxa"/>
          </w:tcPr>
          <w:p w14:paraId="484D34F7" w14:textId="6CC25BA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4C527C97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71A87FE0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Bread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683E9E2C" w14:textId="53F196B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6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546EA1B" w14:textId="059B913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59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C8FEBC5" w14:textId="106C687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45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4854B5DD" w14:textId="023B4E1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6.91</w:t>
            </w:r>
          </w:p>
        </w:tc>
        <w:tc>
          <w:tcPr>
            <w:tcW w:w="1818" w:type="dxa"/>
          </w:tcPr>
          <w:p w14:paraId="74D1BC31" w14:textId="12D29D53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2D2DACFF" w14:textId="7742ABC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03F7C004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1382916A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Breakfast cereals and cereal bars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31139D8" w14:textId="24E4834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9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6E4DF00" w14:textId="486E740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5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54BBA12" w14:textId="039582E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252E31C9" w14:textId="40B27AF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73</w:t>
            </w:r>
          </w:p>
        </w:tc>
        <w:tc>
          <w:tcPr>
            <w:tcW w:w="1818" w:type="dxa"/>
          </w:tcPr>
          <w:p w14:paraId="7838BF69" w14:textId="34EA253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341425B7" w14:textId="53C494E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231C5F8B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528E0775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Pasta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DC10193" w14:textId="5B639DB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06637B9" w14:textId="0405994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92</w:t>
            </w:r>
            <w:r w:rsidR="00A146B7"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 </w:t>
            </w:r>
            <w:r w:rsidR="00A146B7"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>a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C748D72" w14:textId="7E3E54E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17</w:t>
            </w:r>
            <w:r w:rsidR="00A146B7"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 </w:t>
            </w:r>
            <w:r w:rsidR="00A146B7"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>b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2E633511" w14:textId="65B55AE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49</w:t>
            </w:r>
          </w:p>
        </w:tc>
        <w:tc>
          <w:tcPr>
            <w:tcW w:w="1818" w:type="dxa"/>
          </w:tcPr>
          <w:p w14:paraId="2EF7A12C" w14:textId="7B7D73B4" w:rsidR="007D4E38" w:rsidRPr="006F77EF" w:rsidRDefault="006A6FD0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 BMI**I*</w:t>
            </w:r>
          </w:p>
        </w:tc>
        <w:tc>
          <w:tcPr>
            <w:tcW w:w="1660" w:type="dxa"/>
          </w:tcPr>
          <w:p w14:paraId="6CEEE036" w14:textId="03886CE5" w:rsidR="007D4E38" w:rsidRPr="006F77EF" w:rsidRDefault="00692A7E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 BMI*</w:t>
            </w:r>
            <w:r w:rsidR="004F66D0"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 I*</w:t>
            </w:r>
          </w:p>
        </w:tc>
      </w:tr>
      <w:tr w:rsidR="007D4E38" w:rsidRPr="006F77EF" w14:paraId="01D36FB0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128A2EF1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Bakery and pastry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5A37860D" w14:textId="10F59E6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2.7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F1E8AE6" w14:textId="0494394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28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1C35BCA" w14:textId="62C12D4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0.85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6EA54419" w14:textId="19A5146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0.51</w:t>
            </w:r>
          </w:p>
        </w:tc>
        <w:tc>
          <w:tcPr>
            <w:tcW w:w="1818" w:type="dxa"/>
          </w:tcPr>
          <w:p w14:paraId="55326CB1" w14:textId="5AE8C9AA" w:rsidR="007D4E38" w:rsidRPr="006F77EF" w:rsidRDefault="006A6FD0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I*</w:t>
            </w:r>
          </w:p>
        </w:tc>
        <w:tc>
          <w:tcPr>
            <w:tcW w:w="1660" w:type="dxa"/>
          </w:tcPr>
          <w:p w14:paraId="0A8094A7" w14:textId="10D793BC" w:rsidR="007D4E38" w:rsidRPr="006F77EF" w:rsidRDefault="00692A7E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  <w:r w:rsidR="004F66D0"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 I*</w:t>
            </w:r>
          </w:p>
        </w:tc>
      </w:tr>
      <w:tr w:rsidR="007D4E38" w:rsidRPr="006F77EF" w14:paraId="50F24EFD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27705C13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Vegetable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C891408" w14:textId="6B84131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7.7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1D23A31" w14:textId="087FF66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02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90F47FD" w14:textId="547A957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6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2A4974C0" w14:textId="09CF9F3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3.93</w:t>
            </w:r>
          </w:p>
        </w:tc>
        <w:tc>
          <w:tcPr>
            <w:tcW w:w="1818" w:type="dxa"/>
          </w:tcPr>
          <w:p w14:paraId="5F10BA4C" w14:textId="5FCDDEA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1FC7D991" w14:textId="57315A5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225AFEEB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7ACD2C67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Fruit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2C2D6C39" w14:textId="5B46110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2.0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59D8379" w14:textId="255D932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8.68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6C99EB5" w14:textId="44847AA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8.59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FDA7937" w14:textId="55FC948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83</w:t>
            </w:r>
          </w:p>
        </w:tc>
        <w:tc>
          <w:tcPr>
            <w:tcW w:w="1818" w:type="dxa"/>
          </w:tcPr>
          <w:p w14:paraId="5B692FA9" w14:textId="77E43B9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6D5649D2" w14:textId="1B640C8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16F8E8AD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17F23A24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Oils and fats</w:t>
            </w:r>
          </w:p>
        </w:tc>
        <w:tc>
          <w:tcPr>
            <w:tcW w:w="1794" w:type="dxa"/>
            <w:shd w:val="clear" w:color="auto" w:fill="auto"/>
          </w:tcPr>
          <w:p w14:paraId="42AD3678" w14:textId="2E7C0AF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0A0F66B3" w14:textId="67BCBB5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0BE390FC" w14:textId="4E6B886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343DD09D" w14:textId="0E5D30D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18" w:type="dxa"/>
          </w:tcPr>
          <w:p w14:paraId="4278F24C" w14:textId="1233732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</w:tcPr>
          <w:p w14:paraId="34F43097" w14:textId="799CDF6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7D4E38" w:rsidRPr="006F77EF" w14:paraId="7AB268D4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6602E3D3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Milk and dairy product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7EB1196" w14:textId="627E33B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00E6B9A" w14:textId="073C4B0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442D10E" w14:textId="035B416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25AE553" w14:textId="7CACB4C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1818" w:type="dxa"/>
          </w:tcPr>
          <w:p w14:paraId="741C4F75" w14:textId="7D92E4C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7D211F15" w14:textId="117751A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2AA29FF6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296C8521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Yogurt and fermented milk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433BFD0F" w14:textId="7F1EFF8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F67F985" w14:textId="55AF5DA3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2DC51B1" w14:textId="2459B9C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93695D7" w14:textId="218E5F9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1818" w:type="dxa"/>
          </w:tcPr>
          <w:p w14:paraId="1E1F4F32" w14:textId="075E861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322E05D6" w14:textId="2984090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4DAF2F5C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3BDF6334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Other dairy product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03ED9CA2" w14:textId="011DBF1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D9EA50E" w14:textId="4D4DEFD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0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A2ED862" w14:textId="16C8250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23020AF" w14:textId="41B3916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1818" w:type="dxa"/>
          </w:tcPr>
          <w:p w14:paraId="1B62C7CC" w14:textId="504B39B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37979801" w14:textId="495AFC1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2D80AAF3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54B8C3D2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Fish and Shellfish</w:t>
            </w:r>
          </w:p>
        </w:tc>
        <w:tc>
          <w:tcPr>
            <w:tcW w:w="1794" w:type="dxa"/>
            <w:shd w:val="clear" w:color="auto" w:fill="auto"/>
          </w:tcPr>
          <w:p w14:paraId="4F3D429A" w14:textId="2A856DDE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7C30FCB0" w14:textId="5BD4A0A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7E5AD79B" w14:textId="4A2CC93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7E0E5642" w14:textId="332FDE1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18" w:type="dxa"/>
          </w:tcPr>
          <w:p w14:paraId="0710130C" w14:textId="369519C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</w:tcPr>
          <w:p w14:paraId="0EB76A96" w14:textId="3E6EAAA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7D4E38" w:rsidRPr="006F77EF" w14:paraId="755A8AF0" w14:textId="77777777" w:rsidTr="007D4E38">
        <w:trPr>
          <w:trHeight w:hRule="exact" w:val="255"/>
        </w:trPr>
        <w:tc>
          <w:tcPr>
            <w:tcW w:w="4366" w:type="dxa"/>
          </w:tcPr>
          <w:p w14:paraId="3C2AF76E" w14:textId="77777777" w:rsidR="007D4E38" w:rsidRPr="006F77EF" w:rsidRDefault="007D4E38" w:rsidP="007D4E38">
            <w:pPr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Meat and meat products</w:t>
            </w:r>
          </w:p>
        </w:tc>
        <w:tc>
          <w:tcPr>
            <w:tcW w:w="1794" w:type="dxa"/>
            <w:shd w:val="clear" w:color="auto" w:fill="auto"/>
          </w:tcPr>
          <w:p w14:paraId="576317EB" w14:textId="07234F8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0F996DDD" w14:textId="70AEBE5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0C186273" w14:textId="4E68823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1E857ADF" w14:textId="1A580146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18" w:type="dxa"/>
          </w:tcPr>
          <w:p w14:paraId="01C76D1F" w14:textId="4F503C7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</w:tcPr>
          <w:p w14:paraId="5AB1E2E6" w14:textId="110A32E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7D4E38" w:rsidRPr="006F77EF" w14:paraId="225E4F89" w14:textId="77777777" w:rsidTr="007D4E38">
        <w:trPr>
          <w:trHeight w:hRule="exact" w:val="294"/>
        </w:trPr>
        <w:tc>
          <w:tcPr>
            <w:tcW w:w="4366" w:type="dxa"/>
            <w:vAlign w:val="center"/>
          </w:tcPr>
          <w:p w14:paraId="2D9113EC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Eggs</w:t>
            </w:r>
          </w:p>
        </w:tc>
        <w:tc>
          <w:tcPr>
            <w:tcW w:w="1794" w:type="dxa"/>
            <w:shd w:val="clear" w:color="auto" w:fill="auto"/>
          </w:tcPr>
          <w:p w14:paraId="31B60C98" w14:textId="7AC9EB3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60" w:type="dxa"/>
            <w:shd w:val="clear" w:color="auto" w:fill="auto"/>
          </w:tcPr>
          <w:p w14:paraId="300DDE1D" w14:textId="2F50CF4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005" w:type="dxa"/>
            <w:shd w:val="clear" w:color="auto" w:fill="auto"/>
          </w:tcPr>
          <w:p w14:paraId="1F0ECF89" w14:textId="3D35A1F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977" w:type="dxa"/>
            <w:shd w:val="clear" w:color="auto" w:fill="auto"/>
          </w:tcPr>
          <w:p w14:paraId="163C7BCF" w14:textId="4D942C4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818" w:type="dxa"/>
          </w:tcPr>
          <w:p w14:paraId="29668127" w14:textId="6580F06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</w:tcPr>
          <w:p w14:paraId="5C757D8C" w14:textId="542D361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</w:p>
        </w:tc>
      </w:tr>
      <w:tr w:rsidR="007D4E38" w:rsidRPr="006F77EF" w14:paraId="66853CD2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171DEEEC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Pulse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2639764" w14:textId="0988D18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0.68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1B3D85A" w14:textId="692FC6D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25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1B7FECCF" w14:textId="706853F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17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15AC7B46" w14:textId="35BD478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7.28</w:t>
            </w:r>
          </w:p>
        </w:tc>
        <w:tc>
          <w:tcPr>
            <w:tcW w:w="1818" w:type="dxa"/>
          </w:tcPr>
          <w:p w14:paraId="1501D724" w14:textId="5C40F84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02A74817" w14:textId="29044DD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17A8EEA0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207B336A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ugars and sweet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31701BF0" w14:textId="551392ED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1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4EC8308" w14:textId="57F465A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07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706B9043" w14:textId="53D5399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698A49AE" w14:textId="02B92DE8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1818" w:type="dxa"/>
          </w:tcPr>
          <w:p w14:paraId="7939956A" w14:textId="009761DC" w:rsidR="007D4E38" w:rsidRPr="006F77EF" w:rsidRDefault="006A6FD0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1660" w:type="dxa"/>
          </w:tcPr>
          <w:p w14:paraId="3125F15B" w14:textId="252C2CC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16934FAA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46D73D4D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Chocolates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4A579042" w14:textId="712011A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35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C46134A" w14:textId="2E53E97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75EB328" w14:textId="1F35280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170BE4FE" w14:textId="432FB55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6</w:t>
            </w:r>
          </w:p>
        </w:tc>
        <w:tc>
          <w:tcPr>
            <w:tcW w:w="1818" w:type="dxa"/>
          </w:tcPr>
          <w:p w14:paraId="3E5CA77C" w14:textId="7A70EA4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03921744" w14:textId="2ABE435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56C7CBE0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2C63FCEF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Jams and other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2EB1DF1" w14:textId="4457F94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0E8541B" w14:textId="7F29BBE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BEF7A6E" w14:textId="56B0D5EE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3D38BA02" w14:textId="3C7EDD9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1818" w:type="dxa"/>
          </w:tcPr>
          <w:p w14:paraId="4444B5B8" w14:textId="58D9C7A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1AFC2944" w14:textId="602ABFF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037D6B14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49E536BA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 xml:space="preserve">Other sweets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9715C0D" w14:textId="2985E7E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CE560CD" w14:textId="6280EB3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6BF5889" w14:textId="09769FB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5B4653A" w14:textId="2EA8C053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0</w:t>
            </w:r>
          </w:p>
        </w:tc>
        <w:tc>
          <w:tcPr>
            <w:tcW w:w="1818" w:type="dxa"/>
          </w:tcPr>
          <w:p w14:paraId="749C134C" w14:textId="35CDC56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229D316A" w14:textId="631352A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A146B7" w:rsidRPr="006F77EF" w14:paraId="6F3EB17F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7D81A140" w14:textId="77777777" w:rsidR="00A146B7" w:rsidRPr="006F77EF" w:rsidRDefault="00A146B7" w:rsidP="00A146B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 xml:space="preserve">Appetizers 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7113FCEC" w14:textId="2A777DF8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8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26DAE07F" w14:textId="35C91978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03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35E33E3B" w14:textId="622037CE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7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69D72BF5" w14:textId="571324EE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47</w:t>
            </w:r>
          </w:p>
        </w:tc>
        <w:tc>
          <w:tcPr>
            <w:tcW w:w="1818" w:type="dxa"/>
          </w:tcPr>
          <w:p w14:paraId="7EBE3DA0" w14:textId="321B2244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634F2B58" w14:textId="65C64B62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A146B7" w:rsidRPr="006F77EF" w14:paraId="041D176A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532C4FDE" w14:textId="77777777" w:rsidR="00A146B7" w:rsidRPr="006F77EF" w:rsidRDefault="00A146B7" w:rsidP="00A146B7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Ready-to-eat-meal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6600E5DE" w14:textId="0A72D914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12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B7F56E8" w14:textId="2C8A3497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81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F35D347" w14:textId="052245F7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18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7EF73231" w14:textId="2CAEB05C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28</w:t>
            </w:r>
          </w:p>
        </w:tc>
        <w:tc>
          <w:tcPr>
            <w:tcW w:w="1818" w:type="dxa"/>
          </w:tcPr>
          <w:p w14:paraId="6C4D751D" w14:textId="55FE4B5D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7292C85A" w14:textId="4F41F4AD" w:rsidR="00A146B7" w:rsidRPr="006F77EF" w:rsidRDefault="00A146B7" w:rsidP="00A146B7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0A9A48AF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6B17F494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auces and condiment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110EBF04" w14:textId="422E641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DC2A9A2" w14:textId="5895400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15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2FF299FF" w14:textId="554095FB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8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90AA614" w14:textId="46B6C25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1818" w:type="dxa"/>
          </w:tcPr>
          <w:p w14:paraId="789209F4" w14:textId="179E25A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1594DACB" w14:textId="7B2D0F7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18157C31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5BE3181F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Non-alcoholic beverage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32214018" w14:textId="6BB32B17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0A4A299" w14:textId="488B19B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9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6FEA52C" w14:textId="2CF8AEB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72133770" w14:textId="35F61E5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0</w:t>
            </w:r>
          </w:p>
        </w:tc>
        <w:tc>
          <w:tcPr>
            <w:tcW w:w="1818" w:type="dxa"/>
          </w:tcPr>
          <w:p w14:paraId="6642B534" w14:textId="291621C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282E6CED" w14:textId="0AB7439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19E2B6B4" w14:textId="77777777" w:rsidTr="007D4E38">
        <w:trPr>
          <w:trHeight w:hRule="exact" w:val="255"/>
        </w:trPr>
        <w:tc>
          <w:tcPr>
            <w:tcW w:w="4366" w:type="dxa"/>
            <w:vAlign w:val="center"/>
          </w:tcPr>
          <w:p w14:paraId="0B4A3135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Juices and nectars</w:t>
            </w:r>
          </w:p>
        </w:tc>
        <w:tc>
          <w:tcPr>
            <w:tcW w:w="1794" w:type="dxa"/>
            <w:shd w:val="clear" w:color="auto" w:fill="auto"/>
            <w:vAlign w:val="center"/>
          </w:tcPr>
          <w:p w14:paraId="384E63B8" w14:textId="20DF6E0E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2545CCA" w14:textId="7770BFDA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69788E24" w14:textId="46EED8C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50F1F656" w14:textId="6C4DEB0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1818" w:type="dxa"/>
          </w:tcPr>
          <w:p w14:paraId="6D84135C" w14:textId="5119862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</w:tcPr>
          <w:p w14:paraId="7EE7B39E" w14:textId="33A7C48E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62C31889" w14:textId="77777777" w:rsidTr="007D4E38">
        <w:trPr>
          <w:trHeight w:hRule="exact" w:val="255"/>
        </w:trPr>
        <w:tc>
          <w:tcPr>
            <w:tcW w:w="4366" w:type="dxa"/>
            <w:tcBorders>
              <w:bottom w:val="nil"/>
            </w:tcBorders>
            <w:vAlign w:val="center"/>
          </w:tcPr>
          <w:p w14:paraId="2987C613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20"/>
                <w:szCs w:val="20"/>
                <w:lang w:eastAsia="es-ES"/>
              </w:rPr>
              <w:t>Other drinks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auto"/>
            <w:vAlign w:val="center"/>
          </w:tcPr>
          <w:p w14:paraId="58C68099" w14:textId="42ECEEE1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860" w:type="dxa"/>
            <w:tcBorders>
              <w:bottom w:val="nil"/>
            </w:tcBorders>
            <w:shd w:val="clear" w:color="auto" w:fill="auto"/>
            <w:vAlign w:val="center"/>
          </w:tcPr>
          <w:p w14:paraId="5240422D" w14:textId="6F1121C5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2005" w:type="dxa"/>
            <w:tcBorders>
              <w:bottom w:val="nil"/>
            </w:tcBorders>
            <w:shd w:val="clear" w:color="auto" w:fill="auto"/>
            <w:vAlign w:val="center"/>
          </w:tcPr>
          <w:p w14:paraId="063794F6" w14:textId="40F6FF14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  <w:vAlign w:val="center"/>
          </w:tcPr>
          <w:p w14:paraId="1D5A6854" w14:textId="64430B9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1818" w:type="dxa"/>
            <w:tcBorders>
              <w:bottom w:val="nil"/>
            </w:tcBorders>
          </w:tcPr>
          <w:p w14:paraId="30611284" w14:textId="5B3DA532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  <w:tcBorders>
              <w:bottom w:val="nil"/>
            </w:tcBorders>
          </w:tcPr>
          <w:p w14:paraId="17102E0B" w14:textId="462C3BE0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7D4E38" w:rsidRPr="006F77EF" w14:paraId="432C923E" w14:textId="77777777" w:rsidTr="007D4E38">
        <w:trPr>
          <w:trHeight w:hRule="exact" w:val="255"/>
        </w:trPr>
        <w:tc>
          <w:tcPr>
            <w:tcW w:w="4366" w:type="dxa"/>
            <w:tcBorders>
              <w:top w:val="nil"/>
              <w:bottom w:val="single" w:sz="4" w:space="0" w:color="auto"/>
            </w:tcBorders>
            <w:vAlign w:val="center"/>
          </w:tcPr>
          <w:p w14:paraId="719136FA" w14:textId="77777777" w:rsidR="007D4E38" w:rsidRPr="006F77EF" w:rsidRDefault="007D4E38" w:rsidP="007D4E38">
            <w:pPr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20"/>
                <w:szCs w:val="20"/>
                <w:lang w:eastAsia="es-ES"/>
              </w:rPr>
              <w:t>Supplements and meal replacers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F714A5" w14:textId="57E70A9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FF9A6" w14:textId="52ABAEB3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792AF2" w14:textId="58105CEC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71775B" w14:textId="7FDD1859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14:paraId="64FCB80C" w14:textId="66F74D1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4E2D83F8" w14:textId="2A01D45F" w:rsidR="007D4E38" w:rsidRPr="006F77EF" w:rsidRDefault="007D4E38" w:rsidP="007D4E38">
            <w:pPr>
              <w:jc w:val="center"/>
              <w:rPr>
                <w:rFonts w:ascii="Palatino Linotype" w:hAnsi="Palatino Linotype" w:cs="Arial"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</w:tbl>
    <w:p w14:paraId="1FF32380" w14:textId="77777777" w:rsidR="005B675E" w:rsidRPr="006F77EF" w:rsidRDefault="005B675E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Two-way ANOVA was performed taking into account sex (S) and body mass index (BMI); Two-way ANCOVA was performed taking into account S and BMI and age and physical activity as covariates; Two way ANOVA significant differences between BMI classification: a: regarding underweight, b: regarding normal weight, c: regarding overweight; I: Interaction; * </w:t>
      </w:r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, ** </w:t>
      </w:r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NS: non-significant.</w:t>
      </w:r>
    </w:p>
    <w:p w14:paraId="4DA5AA35" w14:textId="77777777" w:rsidR="005B675E" w:rsidRPr="006F77EF" w:rsidRDefault="005B675E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73FB74B4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06A92FE6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21999537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0C26B42D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13F503C4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30DF577B" w14:textId="6693CEC2" w:rsidR="00FE6628" w:rsidRPr="006F77EF" w:rsidRDefault="00FE6628" w:rsidP="00FE6628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lastRenderedPageBreak/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3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Dietary food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</w:t>
      </w:r>
      <w:r w:rsidR="00977879"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whole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sample of the ANIBES Study Spanish adult population (18–64 years) by the presence or absence of abdominal obesity using the waist to height ratio. </w:t>
      </w:r>
    </w:p>
    <w:tbl>
      <w:tblPr>
        <w:tblStyle w:val="Tablaconcuadrcula1"/>
        <w:tblW w:w="1545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5"/>
        <w:gridCol w:w="3260"/>
        <w:gridCol w:w="3249"/>
        <w:gridCol w:w="2123"/>
        <w:gridCol w:w="2310"/>
      </w:tblGrid>
      <w:tr w:rsidR="00FE6628" w:rsidRPr="006F77EF" w14:paraId="55F63BFD" w14:textId="77777777" w:rsidTr="00E779BE">
        <w:trPr>
          <w:trHeight w:val="379"/>
        </w:trPr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032BEA0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E721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Non-abdominal obesity</w:t>
            </w:r>
          </w:p>
          <w:p w14:paraId="132C1B9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 (n = 689)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2AB5D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Abdominal obesity</w:t>
            </w:r>
          </w:p>
          <w:p w14:paraId="678FA27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 (n = 966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C59B95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OV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9289C0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COVA</w:t>
            </w:r>
          </w:p>
        </w:tc>
      </w:tr>
      <w:tr w:rsidR="00FE6628" w:rsidRPr="006F77EF" w14:paraId="344B81BA" w14:textId="77777777" w:rsidTr="00E779BE">
        <w:trPr>
          <w:trHeight w:hRule="exact" w:val="255"/>
        </w:trPr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62684062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Grai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47AE9E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0.5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</w:tcPr>
          <w:p w14:paraId="0A6B6DB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8.1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565D3E4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522A1A9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4027B8D8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FBC991B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Grains and flours </w:t>
            </w:r>
          </w:p>
        </w:tc>
        <w:tc>
          <w:tcPr>
            <w:tcW w:w="3260" w:type="dxa"/>
            <w:shd w:val="clear" w:color="auto" w:fill="auto"/>
          </w:tcPr>
          <w:p w14:paraId="114A872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7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3300E6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2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15A47AF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620DA2B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35AA3AF3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EEB0E0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read</w:t>
            </w:r>
          </w:p>
        </w:tc>
        <w:tc>
          <w:tcPr>
            <w:tcW w:w="3260" w:type="dxa"/>
            <w:shd w:val="clear" w:color="auto" w:fill="auto"/>
          </w:tcPr>
          <w:p w14:paraId="2A873C4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8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211F452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47ADDF0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</w:t>
            </w:r>
          </w:p>
        </w:tc>
        <w:tc>
          <w:tcPr>
            <w:tcW w:w="2310" w:type="dxa"/>
          </w:tcPr>
          <w:p w14:paraId="74532B1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179C1441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5EA44B53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Breakfast cereals and cereal bars </w:t>
            </w:r>
          </w:p>
        </w:tc>
        <w:tc>
          <w:tcPr>
            <w:tcW w:w="3260" w:type="dxa"/>
            <w:shd w:val="clear" w:color="auto" w:fill="auto"/>
          </w:tcPr>
          <w:p w14:paraId="5FEAA13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9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4736C02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2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1A773CF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310" w:type="dxa"/>
          </w:tcPr>
          <w:p w14:paraId="6B6B8A0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FE6628" w:rsidRPr="006F77EF" w14:paraId="318AD1B4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59C1BB15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Pasta</w:t>
            </w:r>
          </w:p>
        </w:tc>
        <w:tc>
          <w:tcPr>
            <w:tcW w:w="3260" w:type="dxa"/>
            <w:shd w:val="clear" w:color="auto" w:fill="auto"/>
          </w:tcPr>
          <w:p w14:paraId="7832FAA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4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56C7CE2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1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4A3DCD5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</w:t>
            </w:r>
          </w:p>
        </w:tc>
        <w:tc>
          <w:tcPr>
            <w:tcW w:w="2310" w:type="dxa"/>
          </w:tcPr>
          <w:p w14:paraId="3FFB94D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6F3473CC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359BC40D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akery and pastry</w:t>
            </w:r>
          </w:p>
        </w:tc>
        <w:tc>
          <w:tcPr>
            <w:tcW w:w="3260" w:type="dxa"/>
            <w:shd w:val="clear" w:color="auto" w:fill="auto"/>
          </w:tcPr>
          <w:p w14:paraId="33BD028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3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516229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7.2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6D3B0F1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DBEE3C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FE6628" w:rsidRPr="006F77EF" w14:paraId="10D13BC0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A4B4FA5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Vegetables</w:t>
            </w:r>
          </w:p>
        </w:tc>
        <w:tc>
          <w:tcPr>
            <w:tcW w:w="3260" w:type="dxa"/>
            <w:shd w:val="clear" w:color="auto" w:fill="auto"/>
          </w:tcPr>
          <w:p w14:paraId="463B549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2.8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6D28208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5.0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3774E3C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310" w:type="dxa"/>
          </w:tcPr>
          <w:p w14:paraId="1A5382E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5DAD0EB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5EDDCD6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ruits</w:t>
            </w:r>
          </w:p>
        </w:tc>
        <w:tc>
          <w:tcPr>
            <w:tcW w:w="3260" w:type="dxa"/>
            <w:shd w:val="clear" w:color="auto" w:fill="auto"/>
          </w:tcPr>
          <w:p w14:paraId="513DDE6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5.7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4D89D50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7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3BBE75E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I**</w:t>
            </w:r>
          </w:p>
        </w:tc>
        <w:tc>
          <w:tcPr>
            <w:tcW w:w="2310" w:type="dxa"/>
          </w:tcPr>
          <w:p w14:paraId="14BE5BF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* I**</w:t>
            </w:r>
          </w:p>
        </w:tc>
      </w:tr>
      <w:tr w:rsidR="00FE6628" w:rsidRPr="006F77EF" w14:paraId="55618940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68DBE6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Oils and fats</w:t>
            </w:r>
          </w:p>
        </w:tc>
        <w:tc>
          <w:tcPr>
            <w:tcW w:w="3260" w:type="dxa"/>
            <w:shd w:val="clear" w:color="auto" w:fill="auto"/>
          </w:tcPr>
          <w:p w14:paraId="56CF73D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6F9C4FA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5AA7C0B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7099BFD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26DA038D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9DB36B1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ilk and dairy products</w:t>
            </w:r>
          </w:p>
        </w:tc>
        <w:tc>
          <w:tcPr>
            <w:tcW w:w="3260" w:type="dxa"/>
            <w:shd w:val="clear" w:color="auto" w:fill="auto"/>
          </w:tcPr>
          <w:p w14:paraId="09CDE0F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3A3D4F0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5D0EC3A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1A75736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AB67FB6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4C701BB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Yogurt and fermented milk</w:t>
            </w:r>
          </w:p>
        </w:tc>
        <w:tc>
          <w:tcPr>
            <w:tcW w:w="3260" w:type="dxa"/>
            <w:shd w:val="clear" w:color="auto" w:fill="auto"/>
          </w:tcPr>
          <w:p w14:paraId="319A1DA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00715F4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1860C9B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5427175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5EB8570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64E663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airy products</w:t>
            </w:r>
          </w:p>
        </w:tc>
        <w:tc>
          <w:tcPr>
            <w:tcW w:w="3260" w:type="dxa"/>
            <w:shd w:val="clear" w:color="auto" w:fill="auto"/>
          </w:tcPr>
          <w:p w14:paraId="48B565E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213927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73E755A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CCE6B0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0CABAF12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76AFA7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ish and Shellfish</w:t>
            </w:r>
          </w:p>
        </w:tc>
        <w:tc>
          <w:tcPr>
            <w:tcW w:w="3260" w:type="dxa"/>
            <w:shd w:val="clear" w:color="auto" w:fill="auto"/>
          </w:tcPr>
          <w:p w14:paraId="7E18A7A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12E5E4B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1883983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0B746DF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0A6D04C0" w14:textId="77777777" w:rsidTr="00E779BE">
        <w:trPr>
          <w:trHeight w:hRule="exact" w:val="255"/>
        </w:trPr>
        <w:tc>
          <w:tcPr>
            <w:tcW w:w="4515" w:type="dxa"/>
          </w:tcPr>
          <w:p w14:paraId="3167EF33" w14:textId="77777777" w:rsidR="00FE6628" w:rsidRPr="006F77EF" w:rsidRDefault="00FE6628" w:rsidP="00E779BE">
            <w:pPr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eat and meat products</w:t>
            </w:r>
          </w:p>
        </w:tc>
        <w:tc>
          <w:tcPr>
            <w:tcW w:w="3260" w:type="dxa"/>
            <w:shd w:val="clear" w:color="auto" w:fill="auto"/>
          </w:tcPr>
          <w:p w14:paraId="7B50511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5342D55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45FF2E4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699EC15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438D4BF7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35BE5D0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Eggs</w:t>
            </w:r>
          </w:p>
        </w:tc>
        <w:tc>
          <w:tcPr>
            <w:tcW w:w="3260" w:type="dxa"/>
            <w:shd w:val="clear" w:color="auto" w:fill="auto"/>
          </w:tcPr>
          <w:p w14:paraId="478C088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6230AE3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009929A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0EE0078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6A314AC7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EA80F1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Pulses</w:t>
            </w:r>
          </w:p>
        </w:tc>
        <w:tc>
          <w:tcPr>
            <w:tcW w:w="3260" w:type="dxa"/>
            <w:shd w:val="clear" w:color="auto" w:fill="auto"/>
          </w:tcPr>
          <w:p w14:paraId="3058E5E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9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5D78163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5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62F8691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6EE5350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4BAE199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000E9554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gars and sweets</w:t>
            </w:r>
          </w:p>
        </w:tc>
        <w:tc>
          <w:tcPr>
            <w:tcW w:w="3260" w:type="dxa"/>
            <w:shd w:val="clear" w:color="auto" w:fill="auto"/>
          </w:tcPr>
          <w:p w14:paraId="4A83739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8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2FF6F51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3024B35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310" w:type="dxa"/>
          </w:tcPr>
          <w:p w14:paraId="0B01F25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389E4255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706D9D4B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Chocolates </w:t>
            </w:r>
          </w:p>
        </w:tc>
        <w:tc>
          <w:tcPr>
            <w:tcW w:w="3260" w:type="dxa"/>
            <w:shd w:val="clear" w:color="auto" w:fill="auto"/>
          </w:tcPr>
          <w:p w14:paraId="383849F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627A958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13C6F4C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310" w:type="dxa"/>
          </w:tcPr>
          <w:p w14:paraId="52A9012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5A04493E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2A6398D0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Jams and other </w:t>
            </w:r>
          </w:p>
        </w:tc>
        <w:tc>
          <w:tcPr>
            <w:tcW w:w="3260" w:type="dxa"/>
            <w:shd w:val="clear" w:color="auto" w:fill="auto"/>
          </w:tcPr>
          <w:p w14:paraId="49EA268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3249" w:type="dxa"/>
            <w:shd w:val="clear" w:color="auto" w:fill="auto"/>
          </w:tcPr>
          <w:p w14:paraId="36D5B18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3F08A51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49B258C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7FFF3F3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717ABAE5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Other sweets </w:t>
            </w:r>
          </w:p>
        </w:tc>
        <w:tc>
          <w:tcPr>
            <w:tcW w:w="3260" w:type="dxa"/>
            <w:shd w:val="clear" w:color="auto" w:fill="auto"/>
          </w:tcPr>
          <w:p w14:paraId="0C60C83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7ECFA4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594B81D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40C1DB1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1F8192E2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613E9A40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 xml:space="preserve">Appetizers </w:t>
            </w:r>
          </w:p>
        </w:tc>
        <w:tc>
          <w:tcPr>
            <w:tcW w:w="3260" w:type="dxa"/>
            <w:shd w:val="clear" w:color="auto" w:fill="auto"/>
          </w:tcPr>
          <w:p w14:paraId="39B0757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41967B5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4506AC2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2C06E4B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3ED6F2C6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8EC9D60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Ready-to-eat meals</w:t>
            </w:r>
          </w:p>
        </w:tc>
        <w:tc>
          <w:tcPr>
            <w:tcW w:w="3260" w:type="dxa"/>
            <w:shd w:val="clear" w:color="auto" w:fill="auto"/>
          </w:tcPr>
          <w:p w14:paraId="385E4B5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3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147CE57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9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167B6A5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*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2310" w:type="dxa"/>
          </w:tcPr>
          <w:p w14:paraId="17AC0F6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292DAB6F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572C7D6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auces and condiments</w:t>
            </w:r>
          </w:p>
        </w:tc>
        <w:tc>
          <w:tcPr>
            <w:tcW w:w="3260" w:type="dxa"/>
            <w:shd w:val="clear" w:color="auto" w:fill="auto"/>
          </w:tcPr>
          <w:p w14:paraId="60D3D2B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3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394707A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0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74FD575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310" w:type="dxa"/>
          </w:tcPr>
          <w:p w14:paraId="360CEEB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</w:t>
            </w:r>
          </w:p>
        </w:tc>
      </w:tr>
      <w:tr w:rsidR="00FE6628" w:rsidRPr="006F77EF" w14:paraId="30572D81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58167E77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Non-alcoholic beverage</w:t>
            </w:r>
          </w:p>
        </w:tc>
        <w:tc>
          <w:tcPr>
            <w:tcW w:w="3260" w:type="dxa"/>
            <w:shd w:val="clear" w:color="auto" w:fill="auto"/>
          </w:tcPr>
          <w:p w14:paraId="71FE7D7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4B1FF6B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244915E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22DA6B6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5F022180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1B797499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Juices and nectars</w:t>
            </w:r>
          </w:p>
        </w:tc>
        <w:tc>
          <w:tcPr>
            <w:tcW w:w="3260" w:type="dxa"/>
            <w:shd w:val="clear" w:color="auto" w:fill="auto"/>
          </w:tcPr>
          <w:p w14:paraId="1D7AD70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0C98831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51E99E6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A6EFD9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A631CAA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6FCC216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rinks</w:t>
            </w:r>
          </w:p>
        </w:tc>
        <w:tc>
          <w:tcPr>
            <w:tcW w:w="3260" w:type="dxa"/>
            <w:shd w:val="clear" w:color="auto" w:fill="auto"/>
          </w:tcPr>
          <w:p w14:paraId="052B9BC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504164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38D6AA3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1E4C90F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1F94FF9E" w14:textId="77777777" w:rsidTr="00E779BE">
        <w:trPr>
          <w:trHeight w:hRule="exact" w:val="255"/>
        </w:trPr>
        <w:tc>
          <w:tcPr>
            <w:tcW w:w="4515" w:type="dxa"/>
            <w:vAlign w:val="center"/>
          </w:tcPr>
          <w:p w14:paraId="474F8F0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pplements and meal replacers</w:t>
            </w:r>
          </w:p>
        </w:tc>
        <w:tc>
          <w:tcPr>
            <w:tcW w:w="3260" w:type="dxa"/>
            <w:shd w:val="clear" w:color="auto" w:fill="auto"/>
          </w:tcPr>
          <w:p w14:paraId="522F07B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3249" w:type="dxa"/>
            <w:shd w:val="clear" w:color="auto" w:fill="auto"/>
          </w:tcPr>
          <w:p w14:paraId="7146C65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3" w:type="dxa"/>
          </w:tcPr>
          <w:p w14:paraId="4334354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44EBA7E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</w:tbl>
    <w:p w14:paraId="321F1ACE" w14:textId="77777777" w:rsidR="00FE6628" w:rsidRPr="006F77EF" w:rsidRDefault="00FE6628" w:rsidP="00FE6628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Two-way ANOVA was performed taking into account sex (S) and the waist to height ratio (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); Two-way ANCOVA was performed taking into account S and the 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and the age and physical activity as covariates. I: interaction. 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. 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*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01. NS: non-significant.</w:t>
      </w:r>
    </w:p>
    <w:p w14:paraId="5345B96A" w14:textId="77777777" w:rsidR="00FE6628" w:rsidRPr="006F77EF" w:rsidRDefault="00FE6628" w:rsidP="005B675E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</w:p>
    <w:p w14:paraId="4B6469C7" w14:textId="77777777" w:rsidR="004D0D81" w:rsidRPr="006F77EF" w:rsidRDefault="004D0D81" w:rsidP="005B675E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</w:p>
    <w:p w14:paraId="2ACB9141" w14:textId="77777777" w:rsidR="004D0D81" w:rsidRPr="006F77EF" w:rsidRDefault="004D0D81" w:rsidP="005B675E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</w:p>
    <w:p w14:paraId="26935E04" w14:textId="1AE989F5" w:rsidR="005B675E" w:rsidRPr="006F77EF" w:rsidRDefault="005B675E" w:rsidP="005B675E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lastRenderedPageBreak/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4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Dietary food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plausible reporters of the ANIBES Study Spanish adult population (18–64 years) by the presence or absence of abdominal obesity using the waist to height ratio. </w:t>
      </w:r>
    </w:p>
    <w:tbl>
      <w:tblPr>
        <w:tblStyle w:val="Tablaconcuadrcula1"/>
        <w:tblW w:w="1545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5"/>
        <w:gridCol w:w="3260"/>
        <w:gridCol w:w="3249"/>
        <w:gridCol w:w="2123"/>
        <w:gridCol w:w="2310"/>
      </w:tblGrid>
      <w:tr w:rsidR="005B675E" w:rsidRPr="006F77EF" w14:paraId="70BC91B1" w14:textId="77777777" w:rsidTr="00C30483">
        <w:trPr>
          <w:trHeight w:val="379"/>
        </w:trPr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7E8A971E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447AC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Non-abdominal obesity</w:t>
            </w:r>
          </w:p>
          <w:p w14:paraId="5BCE4901" w14:textId="7789742E" w:rsidR="005B675E" w:rsidRPr="006F77EF" w:rsidRDefault="005B675E" w:rsidP="00AD1106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 (n = 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263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39C0F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Abdominal obesity</w:t>
            </w:r>
          </w:p>
          <w:p w14:paraId="3816A61E" w14:textId="320F3E86" w:rsidR="005B675E" w:rsidRPr="006F77EF" w:rsidRDefault="005B675E" w:rsidP="00AD1106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 xml:space="preserve"> (n = </w:t>
            </w:r>
            <w:r w:rsidR="00AD1106"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170</w:t>
            </w: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7EFAF5A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OV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21270376" w14:textId="77777777" w:rsidR="005B675E" w:rsidRPr="006F77EF" w:rsidRDefault="005B675E" w:rsidP="007D4E38">
            <w:pPr>
              <w:jc w:val="center"/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4"/>
                <w:szCs w:val="24"/>
                <w:lang w:eastAsia="es-ES"/>
              </w:rPr>
              <w:t>Two-way ANCOVA</w:t>
            </w:r>
          </w:p>
        </w:tc>
      </w:tr>
      <w:tr w:rsidR="0055403F" w:rsidRPr="006F77EF" w14:paraId="43832B68" w14:textId="77777777" w:rsidTr="00AD7E65">
        <w:trPr>
          <w:trHeight w:hRule="exact" w:val="255"/>
        </w:trPr>
        <w:tc>
          <w:tcPr>
            <w:tcW w:w="4515" w:type="dxa"/>
            <w:tcBorders>
              <w:top w:val="single" w:sz="4" w:space="0" w:color="auto"/>
            </w:tcBorders>
            <w:vAlign w:val="center"/>
          </w:tcPr>
          <w:p w14:paraId="0D2E2C9D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Grain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23982" w14:textId="2858C8E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0.30</w:t>
            </w:r>
          </w:p>
        </w:tc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50C17" w14:textId="64A92AE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7.35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E7D9C5A" w14:textId="7D410A2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63E42C44" w14:textId="65B3698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6F07E7CF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A25148B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Grains and flour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B91D138" w14:textId="39929530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40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44141813" w14:textId="0321E592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27</w:t>
            </w:r>
          </w:p>
        </w:tc>
        <w:tc>
          <w:tcPr>
            <w:tcW w:w="2123" w:type="dxa"/>
          </w:tcPr>
          <w:p w14:paraId="51EC7CB9" w14:textId="432FC15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7879ADA7" w14:textId="2EE447E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31F99F9E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D54F20D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read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ED6AE51" w14:textId="6FF163A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9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6CEA5235" w14:textId="02079A9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30</w:t>
            </w:r>
          </w:p>
        </w:tc>
        <w:tc>
          <w:tcPr>
            <w:tcW w:w="2123" w:type="dxa"/>
          </w:tcPr>
          <w:p w14:paraId="7460B3F6" w14:textId="1A1885DD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3CE4D62F" w14:textId="06A6EC98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55930A73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506D425F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Breakfast cereals and cereal bar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98056A" w14:textId="3F2ADF30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73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05147141" w14:textId="0CC8FA6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5</w:t>
            </w:r>
          </w:p>
        </w:tc>
        <w:tc>
          <w:tcPr>
            <w:tcW w:w="2123" w:type="dxa"/>
          </w:tcPr>
          <w:p w14:paraId="7C49717F" w14:textId="39D43AA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28941FC1" w14:textId="4CCF32D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32DB0B09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0504C7BB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Past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36EFE44" w14:textId="0AF855C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20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741D4C6B" w14:textId="088ED06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05</w:t>
            </w:r>
          </w:p>
        </w:tc>
        <w:tc>
          <w:tcPr>
            <w:tcW w:w="2123" w:type="dxa"/>
          </w:tcPr>
          <w:p w14:paraId="23099D48" w14:textId="017DA61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310" w:type="dxa"/>
          </w:tcPr>
          <w:p w14:paraId="42E3A919" w14:textId="43DF82E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E51076" w:rsidRPr="006F77EF" w14:paraId="3050EF53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84321C7" w14:textId="77777777" w:rsidR="00E51076" w:rsidRPr="006F77EF" w:rsidRDefault="00E51076" w:rsidP="00E5107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akery and pastr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738A09" w14:textId="65C92BD2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8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058364B3" w14:textId="14178482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0.04</w:t>
            </w:r>
          </w:p>
        </w:tc>
        <w:tc>
          <w:tcPr>
            <w:tcW w:w="2123" w:type="dxa"/>
          </w:tcPr>
          <w:p w14:paraId="1CBAC9F2" w14:textId="7060E5C9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2310" w:type="dxa"/>
          </w:tcPr>
          <w:p w14:paraId="44E2151E" w14:textId="076A05D3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E51076" w:rsidRPr="006F77EF" w14:paraId="3591A63C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2BFA0B4F" w14:textId="77777777" w:rsidR="00E51076" w:rsidRPr="006F77EF" w:rsidRDefault="00E51076" w:rsidP="00E5107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Vegetabl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290AC78" w14:textId="5AF62C4E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79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7335381B" w14:textId="1543FDC4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30</w:t>
            </w:r>
          </w:p>
        </w:tc>
        <w:tc>
          <w:tcPr>
            <w:tcW w:w="2123" w:type="dxa"/>
          </w:tcPr>
          <w:p w14:paraId="5BB64CB5" w14:textId="3BC14B97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2310" w:type="dxa"/>
          </w:tcPr>
          <w:p w14:paraId="7BA9A0FB" w14:textId="62BF09B7" w:rsidR="00E51076" w:rsidRPr="006F77EF" w:rsidRDefault="00E51076" w:rsidP="00E5107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55403F" w:rsidRPr="006F77EF" w14:paraId="1A1E8D00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2FA318C0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ru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EF94622" w14:textId="5DF8A2E2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7.71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5C044BA9" w14:textId="22BF7E3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75</w:t>
            </w:r>
          </w:p>
        </w:tc>
        <w:tc>
          <w:tcPr>
            <w:tcW w:w="2123" w:type="dxa"/>
          </w:tcPr>
          <w:p w14:paraId="2BD76CE9" w14:textId="194B3218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279EA4F" w14:textId="17FBDB83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76DAE79F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21140A9A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Oils and fats</w:t>
            </w:r>
          </w:p>
        </w:tc>
        <w:tc>
          <w:tcPr>
            <w:tcW w:w="3260" w:type="dxa"/>
            <w:shd w:val="clear" w:color="auto" w:fill="auto"/>
          </w:tcPr>
          <w:p w14:paraId="18E77902" w14:textId="4B045C5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031A0B03" w14:textId="0157174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192517EE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3F13D4E3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55403F" w:rsidRPr="006F77EF" w14:paraId="02FAA434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46F4B2D3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ilk and dairy produc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47D306E" w14:textId="43C10C5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41B7B564" w14:textId="0513AF6B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2123" w:type="dxa"/>
          </w:tcPr>
          <w:p w14:paraId="3FB69778" w14:textId="2958735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5ADD9DC6" w14:textId="20395AD0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2856E3FC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647A0840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Yogurt and fermented milk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89B6348" w14:textId="4B4B3B5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3C3C9E71" w14:textId="7231FDA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2123" w:type="dxa"/>
          </w:tcPr>
          <w:p w14:paraId="7C97345B" w14:textId="414E11B2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4FC0890F" w14:textId="535DA6B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2F85E936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287504BA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airy produc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C4326AB" w14:textId="63046FDD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272F3275" w14:textId="23EBC8D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2123" w:type="dxa"/>
          </w:tcPr>
          <w:p w14:paraId="58AF7F28" w14:textId="6B09B6D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5FADF466" w14:textId="4AD0B8E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05964B5B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3F5095A2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ish and Shellfish</w:t>
            </w:r>
          </w:p>
        </w:tc>
        <w:tc>
          <w:tcPr>
            <w:tcW w:w="3260" w:type="dxa"/>
            <w:shd w:val="clear" w:color="auto" w:fill="auto"/>
          </w:tcPr>
          <w:p w14:paraId="1189399A" w14:textId="4CC0322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587382F0" w14:textId="0451AC03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627321A7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75DEF628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55403F" w:rsidRPr="006F77EF" w14:paraId="24B79616" w14:textId="77777777" w:rsidTr="00AD7E65">
        <w:trPr>
          <w:trHeight w:hRule="exact" w:val="255"/>
        </w:trPr>
        <w:tc>
          <w:tcPr>
            <w:tcW w:w="4515" w:type="dxa"/>
          </w:tcPr>
          <w:p w14:paraId="71D5880B" w14:textId="77777777" w:rsidR="0055403F" w:rsidRPr="006F77EF" w:rsidRDefault="0055403F" w:rsidP="0055403F">
            <w:pPr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eat and meat products</w:t>
            </w:r>
          </w:p>
        </w:tc>
        <w:tc>
          <w:tcPr>
            <w:tcW w:w="3260" w:type="dxa"/>
            <w:shd w:val="clear" w:color="auto" w:fill="auto"/>
          </w:tcPr>
          <w:p w14:paraId="27D111B9" w14:textId="4C40A364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1AA1A646" w14:textId="66C904E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46748A85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7FF2E7E7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55403F" w:rsidRPr="006F77EF" w14:paraId="7F4976FE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32058590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Eggs</w:t>
            </w:r>
          </w:p>
        </w:tc>
        <w:tc>
          <w:tcPr>
            <w:tcW w:w="3260" w:type="dxa"/>
            <w:shd w:val="clear" w:color="auto" w:fill="auto"/>
          </w:tcPr>
          <w:p w14:paraId="18E1A84D" w14:textId="48CECA8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49" w:type="dxa"/>
            <w:shd w:val="clear" w:color="auto" w:fill="auto"/>
          </w:tcPr>
          <w:p w14:paraId="24025449" w14:textId="403C22A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3" w:type="dxa"/>
          </w:tcPr>
          <w:p w14:paraId="086844D9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310" w:type="dxa"/>
          </w:tcPr>
          <w:p w14:paraId="2325E185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55403F" w:rsidRPr="006F77EF" w14:paraId="0C4B6334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4066D9A5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Puls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B87405" w14:textId="132A101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6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7347BEED" w14:textId="5ABE735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89</w:t>
            </w:r>
          </w:p>
        </w:tc>
        <w:tc>
          <w:tcPr>
            <w:tcW w:w="2123" w:type="dxa"/>
          </w:tcPr>
          <w:p w14:paraId="22748582" w14:textId="1107E34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6B3285FE" w14:textId="5957980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1A6E769A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4329742B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gars and swee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5A6AE4" w14:textId="68915D38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2FC37B6E" w14:textId="6A6549BD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2123" w:type="dxa"/>
          </w:tcPr>
          <w:p w14:paraId="7962F330" w14:textId="76A7FEC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64187C89" w14:textId="1070DA4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6D708F03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AC8BBD4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Chocolate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DA6B3D" w14:textId="6329C68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5350D7FA" w14:textId="7C11C1C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6</w:t>
            </w:r>
          </w:p>
        </w:tc>
        <w:tc>
          <w:tcPr>
            <w:tcW w:w="2123" w:type="dxa"/>
          </w:tcPr>
          <w:p w14:paraId="5F7A8356" w14:textId="25E5F12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7A0D5B32" w14:textId="5473A2E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0B52D441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22B5E0E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Jams and other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C3EB38" w14:textId="0476FB80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0B239CA9" w14:textId="4F0C76C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2123" w:type="dxa"/>
          </w:tcPr>
          <w:p w14:paraId="703DC6A6" w14:textId="016175D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CFAC48C" w14:textId="733E279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5A44C57A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03A5673B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Other sweet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B75FCF3" w14:textId="4E65F31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7875F128" w14:textId="257FAA3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2123" w:type="dxa"/>
          </w:tcPr>
          <w:p w14:paraId="5FB18789" w14:textId="12F322BC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38A98449" w14:textId="3282200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39B3ADE7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1B58B4CF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 xml:space="preserve">Appetizers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1D3AB9" w14:textId="36B17FE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11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3D6296A9" w14:textId="555170ED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60</w:t>
            </w:r>
          </w:p>
        </w:tc>
        <w:tc>
          <w:tcPr>
            <w:tcW w:w="2123" w:type="dxa"/>
          </w:tcPr>
          <w:p w14:paraId="0A3AA7DE" w14:textId="1488476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0746944B" w14:textId="45147C2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60F2B054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3D235AA6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Ready-to-eat meal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596315" w14:textId="572B969B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0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503AC8C3" w14:textId="5ECE42ED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90</w:t>
            </w:r>
          </w:p>
        </w:tc>
        <w:tc>
          <w:tcPr>
            <w:tcW w:w="2123" w:type="dxa"/>
          </w:tcPr>
          <w:p w14:paraId="7A34BA27" w14:textId="4B28669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53D657CA" w14:textId="3F25868E" w:rsidR="0055403F" w:rsidRPr="006F77EF" w:rsidRDefault="00E51076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</w:tr>
      <w:tr w:rsidR="0055403F" w:rsidRPr="006F77EF" w14:paraId="0FBF736D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59637F73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auces and condimen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91D3F0F" w14:textId="21F3D90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23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52090BF3" w14:textId="3AF0266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9</w:t>
            </w:r>
          </w:p>
        </w:tc>
        <w:tc>
          <w:tcPr>
            <w:tcW w:w="2123" w:type="dxa"/>
          </w:tcPr>
          <w:p w14:paraId="401C3987" w14:textId="67F39B9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15D7B820" w14:textId="0FAA2333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616D7B2C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3EBBE13B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Non-alcoholic beverag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8BC7CF5" w14:textId="153C203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1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0212ABC2" w14:textId="109109A5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3</w:t>
            </w:r>
          </w:p>
        </w:tc>
        <w:tc>
          <w:tcPr>
            <w:tcW w:w="2123" w:type="dxa"/>
          </w:tcPr>
          <w:p w14:paraId="2153E268" w14:textId="07A48FA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2A217AB7" w14:textId="0D15049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1DA1F610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401B25C5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Juices and necta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C84C7C9" w14:textId="5243263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4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3CF16653" w14:textId="24BC3D0E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2123" w:type="dxa"/>
          </w:tcPr>
          <w:p w14:paraId="13EF652F" w14:textId="4F26C790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6209662F" w14:textId="7A5DDD02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02FB6797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6969873F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rink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766803" w14:textId="7A62302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2980F2B0" w14:textId="18955D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2123" w:type="dxa"/>
          </w:tcPr>
          <w:p w14:paraId="52EB1B3C" w14:textId="1DC2C25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2080A9B6" w14:textId="7DF492DA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55403F" w:rsidRPr="006F77EF" w14:paraId="0FD576E6" w14:textId="77777777" w:rsidTr="00AD7E65">
        <w:trPr>
          <w:trHeight w:hRule="exact" w:val="255"/>
        </w:trPr>
        <w:tc>
          <w:tcPr>
            <w:tcW w:w="4515" w:type="dxa"/>
            <w:vAlign w:val="center"/>
          </w:tcPr>
          <w:p w14:paraId="01C1AF60" w14:textId="77777777" w:rsidR="0055403F" w:rsidRPr="006F77EF" w:rsidRDefault="0055403F" w:rsidP="0055403F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pplements and meal replacer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71AD19" w14:textId="72C0458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3249" w:type="dxa"/>
            <w:shd w:val="clear" w:color="auto" w:fill="auto"/>
            <w:vAlign w:val="center"/>
          </w:tcPr>
          <w:p w14:paraId="6A0A83E6" w14:textId="76B90121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2123" w:type="dxa"/>
          </w:tcPr>
          <w:p w14:paraId="3072EF70" w14:textId="53A76EEF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310" w:type="dxa"/>
          </w:tcPr>
          <w:p w14:paraId="44587035" w14:textId="2AB2C296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</w:tbl>
    <w:p w14:paraId="0B3F20A3" w14:textId="77777777" w:rsidR="005B675E" w:rsidRPr="006F77EF" w:rsidRDefault="005B675E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Two-way ANOVA was performed taking into account sex (S) and the waist to height ratio (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); Two-way ANCOVA was performed taking into account S and the 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and the age and physical activity as covariates. I: interaction. 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. 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*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01. NS: non-significant.</w:t>
      </w:r>
    </w:p>
    <w:p w14:paraId="0FD3C0D8" w14:textId="77777777" w:rsidR="005B675E" w:rsidRPr="006F77EF" w:rsidRDefault="005B675E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</w:p>
    <w:p w14:paraId="6C5EB598" w14:textId="77777777" w:rsidR="00C30483" w:rsidRPr="006F77EF" w:rsidRDefault="00C30483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148B21F5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0255DF39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25DA71F8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27EB0A54" w14:textId="77777777" w:rsidR="004D0D81" w:rsidRPr="006F77EF" w:rsidRDefault="004D0D81" w:rsidP="005B675E">
      <w:pPr>
        <w:spacing w:after="0" w:line="240" w:lineRule="auto"/>
        <w:jc w:val="both"/>
        <w:rPr>
          <w:rFonts w:ascii="Palatino Linotype" w:eastAsia="Calibri" w:hAnsi="Palatino Linotype" w:cs="Arial"/>
          <w:sz w:val="24"/>
          <w:szCs w:val="24"/>
          <w:lang w:eastAsia="es-ES"/>
        </w:rPr>
      </w:pPr>
    </w:p>
    <w:p w14:paraId="6C0224D2" w14:textId="66C0CE10" w:rsidR="00FE6628" w:rsidRPr="006F77EF" w:rsidRDefault="00FE6628" w:rsidP="00FE6628">
      <w:pPr>
        <w:tabs>
          <w:tab w:val="left" w:pos="14940"/>
        </w:tabs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lastRenderedPageBreak/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5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Dietary food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</w:t>
      </w:r>
      <w:r w:rsidR="00977879"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whole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sample of the ANIBES study of the Spanish adult population (18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softHyphen/>
        <w:t>–64 years) by the presence or absence of excess body weight and/or abdominal obesity using the body mass index and the waist to height ratio.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 </w:t>
      </w:r>
    </w:p>
    <w:tbl>
      <w:tblPr>
        <w:tblStyle w:val="Tablaconcuadrcula1"/>
        <w:tblW w:w="1528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8"/>
        <w:gridCol w:w="2835"/>
        <w:gridCol w:w="2693"/>
        <w:gridCol w:w="2127"/>
        <w:gridCol w:w="2268"/>
      </w:tblGrid>
      <w:tr w:rsidR="00FE6628" w:rsidRPr="006F77EF" w14:paraId="56B2084A" w14:textId="77777777" w:rsidTr="006F77EF">
        <w:trPr>
          <w:trHeight w:val="442"/>
        </w:trPr>
        <w:tc>
          <w:tcPr>
            <w:tcW w:w="5358" w:type="dxa"/>
            <w:tcBorders>
              <w:top w:val="single" w:sz="4" w:space="0" w:color="auto"/>
              <w:bottom w:val="single" w:sz="4" w:space="0" w:color="auto"/>
            </w:tcBorders>
          </w:tcPr>
          <w:p w14:paraId="294B8A5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63358" w14:textId="6991723A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Non-</w:t>
            </w:r>
            <w:r w:rsidRPr="006F77EF">
              <w:rPr>
                <w:rFonts w:ascii="Palatino Linotype" w:hAnsi="Palatino Linotype" w:cs="Arial"/>
                <w:sz w:val="20"/>
                <w:szCs w:val="20"/>
              </w:rPr>
              <w:t>excess body weight and/or abdominal obesity</w:t>
            </w:r>
          </w:p>
          <w:p w14:paraId="52ECA2B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 (n = 59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B27F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</w:rPr>
              <w:t>Excess body weight and/or abdominal obesity</w:t>
            </w:r>
            <w:r w:rsidRPr="006F77EF" w:rsidDel="006E6F74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 </w:t>
            </w:r>
          </w:p>
          <w:p w14:paraId="68C9A81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(n = 105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B42E1E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Two way </w:t>
            </w:r>
          </w:p>
          <w:p w14:paraId="6FE07F4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ANOV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7FC16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Two way </w:t>
            </w:r>
          </w:p>
          <w:p w14:paraId="4A2A600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ANCOVA</w:t>
            </w:r>
          </w:p>
        </w:tc>
      </w:tr>
      <w:tr w:rsidR="00FE6628" w:rsidRPr="006F77EF" w14:paraId="3B0429D9" w14:textId="77777777" w:rsidTr="006F77EF">
        <w:trPr>
          <w:trHeight w:hRule="exact" w:val="255"/>
        </w:trPr>
        <w:tc>
          <w:tcPr>
            <w:tcW w:w="5358" w:type="dxa"/>
            <w:tcBorders>
              <w:top w:val="single" w:sz="4" w:space="0" w:color="auto"/>
            </w:tcBorders>
            <w:vAlign w:val="center"/>
          </w:tcPr>
          <w:p w14:paraId="06F4D760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Grain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9F7453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0.4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E26D91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8.4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635BA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I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BF67F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I*</w:t>
            </w:r>
          </w:p>
        </w:tc>
      </w:tr>
      <w:tr w:rsidR="00FE6628" w:rsidRPr="006F77EF" w14:paraId="56D2FF2D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29C64FBC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Grains and flours </w:t>
            </w:r>
          </w:p>
        </w:tc>
        <w:tc>
          <w:tcPr>
            <w:tcW w:w="2835" w:type="dxa"/>
            <w:shd w:val="clear" w:color="auto" w:fill="auto"/>
          </w:tcPr>
          <w:p w14:paraId="37EDBA5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7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3612435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2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75AD5E9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1713348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5C2A537E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77943CE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read</w:t>
            </w:r>
          </w:p>
        </w:tc>
        <w:tc>
          <w:tcPr>
            <w:tcW w:w="2835" w:type="dxa"/>
            <w:shd w:val="clear" w:color="auto" w:fill="auto"/>
          </w:tcPr>
          <w:p w14:paraId="0CF18F2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4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2A0CF92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3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4EBDF81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2268" w:type="dxa"/>
          </w:tcPr>
          <w:p w14:paraId="68E2B44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 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47BCCC10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5ED1EADA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Breakfast cereals and cereal bars </w:t>
            </w:r>
          </w:p>
        </w:tc>
        <w:tc>
          <w:tcPr>
            <w:tcW w:w="2835" w:type="dxa"/>
            <w:shd w:val="clear" w:color="auto" w:fill="auto"/>
          </w:tcPr>
          <w:p w14:paraId="362BA47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0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4351E31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2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3782C6F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268" w:type="dxa"/>
          </w:tcPr>
          <w:p w14:paraId="2F18067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2FD6DBF1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30ED4A92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Pasta</w:t>
            </w:r>
          </w:p>
        </w:tc>
        <w:tc>
          <w:tcPr>
            <w:tcW w:w="2835" w:type="dxa"/>
            <w:shd w:val="clear" w:color="auto" w:fill="auto"/>
          </w:tcPr>
          <w:p w14:paraId="1A5284D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4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6ABE7EE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6.2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29180FA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2268" w:type="dxa"/>
          </w:tcPr>
          <w:p w14:paraId="1B1C82E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FE6628" w:rsidRPr="006F77EF" w14:paraId="68A49B39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60C08856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akery and pastry</w:t>
            </w:r>
          </w:p>
        </w:tc>
        <w:tc>
          <w:tcPr>
            <w:tcW w:w="2835" w:type="dxa"/>
            <w:shd w:val="clear" w:color="auto" w:fill="auto"/>
          </w:tcPr>
          <w:p w14:paraId="553B38A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4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5BF8A68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7.2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6D1A20D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2268" w:type="dxa"/>
          </w:tcPr>
          <w:p w14:paraId="1E6A21E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FE6628" w:rsidRPr="006F77EF" w14:paraId="4C8BC1FD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0DE3CBE7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Vegetables</w:t>
            </w:r>
          </w:p>
        </w:tc>
        <w:tc>
          <w:tcPr>
            <w:tcW w:w="2835" w:type="dxa"/>
            <w:shd w:val="clear" w:color="auto" w:fill="auto"/>
          </w:tcPr>
          <w:p w14:paraId="7712097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2.7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0A03504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4.9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3C2AEF6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268" w:type="dxa"/>
          </w:tcPr>
          <w:p w14:paraId="562E62A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1D9B24B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289DE386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ruits</w:t>
            </w:r>
          </w:p>
        </w:tc>
        <w:tc>
          <w:tcPr>
            <w:tcW w:w="2835" w:type="dxa"/>
            <w:shd w:val="clear" w:color="auto" w:fill="auto"/>
          </w:tcPr>
          <w:p w14:paraId="4C2E52A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6.2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2825119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6.8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312036D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I*</w:t>
            </w:r>
          </w:p>
        </w:tc>
        <w:tc>
          <w:tcPr>
            <w:tcW w:w="2268" w:type="dxa"/>
          </w:tcPr>
          <w:p w14:paraId="3BE52C1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*I**</w:t>
            </w:r>
          </w:p>
        </w:tc>
      </w:tr>
      <w:tr w:rsidR="00FE6628" w:rsidRPr="006F77EF" w14:paraId="6CC0E00A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7799C0B5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Oils and fats</w:t>
            </w:r>
          </w:p>
        </w:tc>
        <w:tc>
          <w:tcPr>
            <w:tcW w:w="2835" w:type="dxa"/>
            <w:shd w:val="clear" w:color="auto" w:fill="auto"/>
          </w:tcPr>
          <w:p w14:paraId="6082DB4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14:paraId="172453C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7" w:type="dxa"/>
          </w:tcPr>
          <w:p w14:paraId="67AE7FE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268" w:type="dxa"/>
          </w:tcPr>
          <w:p w14:paraId="2C6D00B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756BCAC9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3E5FD9FE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ilk and dairy products</w:t>
            </w:r>
          </w:p>
        </w:tc>
        <w:tc>
          <w:tcPr>
            <w:tcW w:w="2835" w:type="dxa"/>
            <w:shd w:val="clear" w:color="auto" w:fill="auto"/>
          </w:tcPr>
          <w:p w14:paraId="7E3AB09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2C94E64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6753C4D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13B3D7D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6572C18A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434F7B01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Yogurt and fermented milk</w:t>
            </w:r>
          </w:p>
        </w:tc>
        <w:tc>
          <w:tcPr>
            <w:tcW w:w="2835" w:type="dxa"/>
            <w:shd w:val="clear" w:color="auto" w:fill="auto"/>
          </w:tcPr>
          <w:p w14:paraId="5B2EA41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275AC2B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5FEC48E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06B4E99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1F945E76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7E77A9FD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airy products</w:t>
            </w:r>
          </w:p>
        </w:tc>
        <w:tc>
          <w:tcPr>
            <w:tcW w:w="2835" w:type="dxa"/>
            <w:shd w:val="clear" w:color="auto" w:fill="auto"/>
          </w:tcPr>
          <w:p w14:paraId="4FC14D77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45C5A02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499CD9E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2160F49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8F5D4F5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19F8964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ish and Shellfish</w:t>
            </w:r>
          </w:p>
        </w:tc>
        <w:tc>
          <w:tcPr>
            <w:tcW w:w="2835" w:type="dxa"/>
            <w:shd w:val="clear" w:color="auto" w:fill="auto"/>
          </w:tcPr>
          <w:p w14:paraId="70AA119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14:paraId="477181A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7" w:type="dxa"/>
          </w:tcPr>
          <w:p w14:paraId="6886EB1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268" w:type="dxa"/>
          </w:tcPr>
          <w:p w14:paraId="1AF6610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1A413007" w14:textId="77777777" w:rsidTr="006F77EF">
        <w:trPr>
          <w:trHeight w:hRule="exact" w:val="255"/>
        </w:trPr>
        <w:tc>
          <w:tcPr>
            <w:tcW w:w="5358" w:type="dxa"/>
          </w:tcPr>
          <w:p w14:paraId="09F7C5C6" w14:textId="77777777" w:rsidR="00FE6628" w:rsidRPr="006F77EF" w:rsidRDefault="00FE6628" w:rsidP="00E779BE">
            <w:pPr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eat and meat products</w:t>
            </w:r>
          </w:p>
        </w:tc>
        <w:tc>
          <w:tcPr>
            <w:tcW w:w="2835" w:type="dxa"/>
            <w:shd w:val="clear" w:color="auto" w:fill="auto"/>
          </w:tcPr>
          <w:p w14:paraId="016AFFB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14:paraId="00DFFD1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7" w:type="dxa"/>
          </w:tcPr>
          <w:p w14:paraId="2BFC783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268" w:type="dxa"/>
          </w:tcPr>
          <w:p w14:paraId="0F9D228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2CBB22ED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51DC3C1E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Eggs</w:t>
            </w:r>
          </w:p>
        </w:tc>
        <w:tc>
          <w:tcPr>
            <w:tcW w:w="2835" w:type="dxa"/>
            <w:shd w:val="clear" w:color="auto" w:fill="auto"/>
          </w:tcPr>
          <w:p w14:paraId="08FB3C9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693" w:type="dxa"/>
            <w:shd w:val="clear" w:color="auto" w:fill="auto"/>
          </w:tcPr>
          <w:p w14:paraId="2950BF1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27" w:type="dxa"/>
          </w:tcPr>
          <w:p w14:paraId="19C03C8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2268" w:type="dxa"/>
          </w:tcPr>
          <w:p w14:paraId="7EDE2EE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FE6628" w:rsidRPr="006F77EF" w14:paraId="16975C7C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22379612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Pulses</w:t>
            </w:r>
          </w:p>
        </w:tc>
        <w:tc>
          <w:tcPr>
            <w:tcW w:w="2835" w:type="dxa"/>
            <w:shd w:val="clear" w:color="auto" w:fill="auto"/>
          </w:tcPr>
          <w:p w14:paraId="4984FE50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9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0E1D31B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4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1109B7A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3CD6C6D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26616573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47C3B8DE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gars and sweets</w:t>
            </w:r>
          </w:p>
        </w:tc>
        <w:tc>
          <w:tcPr>
            <w:tcW w:w="2835" w:type="dxa"/>
            <w:shd w:val="clear" w:color="auto" w:fill="auto"/>
          </w:tcPr>
          <w:p w14:paraId="3A9802D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8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74B235B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73C49DF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 I*</w:t>
            </w:r>
          </w:p>
        </w:tc>
        <w:tc>
          <w:tcPr>
            <w:tcW w:w="2268" w:type="dxa"/>
          </w:tcPr>
          <w:p w14:paraId="58ED65A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*</w:t>
            </w:r>
          </w:p>
        </w:tc>
      </w:tr>
      <w:tr w:rsidR="00FE6628" w:rsidRPr="006F77EF" w14:paraId="1689CC65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017DC5F2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Chocolates </w:t>
            </w:r>
          </w:p>
        </w:tc>
        <w:tc>
          <w:tcPr>
            <w:tcW w:w="2835" w:type="dxa"/>
            <w:shd w:val="clear" w:color="auto" w:fill="auto"/>
          </w:tcPr>
          <w:p w14:paraId="511F8E3C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42A06BE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1F58C65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 I*</w:t>
            </w:r>
          </w:p>
        </w:tc>
        <w:tc>
          <w:tcPr>
            <w:tcW w:w="2268" w:type="dxa"/>
          </w:tcPr>
          <w:p w14:paraId="2BBD419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 I*</w:t>
            </w:r>
          </w:p>
        </w:tc>
      </w:tr>
      <w:tr w:rsidR="00FE6628" w:rsidRPr="006F77EF" w14:paraId="09939D67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3F72FB4F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Jams and other </w:t>
            </w:r>
          </w:p>
        </w:tc>
        <w:tc>
          <w:tcPr>
            <w:tcW w:w="2835" w:type="dxa"/>
            <w:shd w:val="clear" w:color="auto" w:fill="auto"/>
          </w:tcPr>
          <w:p w14:paraId="391FDD8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1681E64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8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106CC72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3821F3D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500435AD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7F0A3149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Other sweets </w:t>
            </w:r>
          </w:p>
        </w:tc>
        <w:tc>
          <w:tcPr>
            <w:tcW w:w="2835" w:type="dxa"/>
            <w:shd w:val="clear" w:color="auto" w:fill="auto"/>
          </w:tcPr>
          <w:p w14:paraId="4511B88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53E1DCF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1AE64D6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1034AE0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23B9523F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4C8C1B7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 xml:space="preserve">Appetizers </w:t>
            </w:r>
          </w:p>
        </w:tc>
        <w:tc>
          <w:tcPr>
            <w:tcW w:w="2835" w:type="dxa"/>
            <w:shd w:val="clear" w:color="auto" w:fill="auto"/>
          </w:tcPr>
          <w:p w14:paraId="36069A7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7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3660B93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5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37AD979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199C7EC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0ACDB9F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1794F136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Ready-to-eat-meals</w:t>
            </w:r>
          </w:p>
        </w:tc>
        <w:tc>
          <w:tcPr>
            <w:tcW w:w="2835" w:type="dxa"/>
            <w:shd w:val="clear" w:color="auto" w:fill="auto"/>
          </w:tcPr>
          <w:p w14:paraId="47F6728B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0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549514B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1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7649731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268" w:type="dxa"/>
          </w:tcPr>
          <w:p w14:paraId="7AD24BA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0475CA48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32724525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auces and condiments</w:t>
            </w:r>
          </w:p>
        </w:tc>
        <w:tc>
          <w:tcPr>
            <w:tcW w:w="2835" w:type="dxa"/>
            <w:shd w:val="clear" w:color="auto" w:fill="auto"/>
          </w:tcPr>
          <w:p w14:paraId="64D362F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39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1C87DB3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0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22F0DB9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S*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268" w:type="dxa"/>
          </w:tcPr>
          <w:p w14:paraId="0D25F6B2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FE6628" w:rsidRPr="006F77EF" w14:paraId="21A572C9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35DDE7CD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Non-alcoholic beverage</w:t>
            </w:r>
          </w:p>
        </w:tc>
        <w:tc>
          <w:tcPr>
            <w:tcW w:w="2835" w:type="dxa"/>
            <w:shd w:val="clear" w:color="auto" w:fill="auto"/>
          </w:tcPr>
          <w:p w14:paraId="1D126D6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66FCD326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5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0C3D4FD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272DC32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725EB58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63314FE6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Juices and nectars</w:t>
            </w:r>
          </w:p>
        </w:tc>
        <w:tc>
          <w:tcPr>
            <w:tcW w:w="2835" w:type="dxa"/>
            <w:shd w:val="clear" w:color="auto" w:fill="auto"/>
          </w:tcPr>
          <w:p w14:paraId="75D3244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2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4024F14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1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6448C698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56F7AFF3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07C613E2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04C288A8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rinks</w:t>
            </w:r>
          </w:p>
        </w:tc>
        <w:tc>
          <w:tcPr>
            <w:tcW w:w="2835" w:type="dxa"/>
            <w:shd w:val="clear" w:color="auto" w:fill="auto"/>
          </w:tcPr>
          <w:p w14:paraId="360147E9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3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6A3075EE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4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602925D1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259CB485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FE6628" w:rsidRPr="006F77EF" w14:paraId="7C92A61B" w14:textId="77777777" w:rsidTr="006F77EF">
        <w:trPr>
          <w:trHeight w:hRule="exact" w:val="255"/>
        </w:trPr>
        <w:tc>
          <w:tcPr>
            <w:tcW w:w="5358" w:type="dxa"/>
            <w:vAlign w:val="center"/>
          </w:tcPr>
          <w:p w14:paraId="54F5761B" w14:textId="77777777" w:rsidR="00FE6628" w:rsidRPr="006F77EF" w:rsidRDefault="00FE6628" w:rsidP="00E779BE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pplements and meal replacers</w:t>
            </w:r>
          </w:p>
        </w:tc>
        <w:tc>
          <w:tcPr>
            <w:tcW w:w="2835" w:type="dxa"/>
            <w:shd w:val="clear" w:color="auto" w:fill="auto"/>
          </w:tcPr>
          <w:p w14:paraId="67C0BBB4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0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67EDD6AF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6</w:t>
            </w:r>
            <w:r w:rsidRPr="006F77EF">
              <w:rPr>
                <w:rFonts w:ascii="Palatino Linotype" w:hAnsi="Palatino Linotype" w:cs="Arial"/>
                <w:sz w:val="18"/>
                <w:szCs w:val="18"/>
                <w:vertAlign w:val="subscript"/>
                <w:lang w:eastAsia="es-ES"/>
              </w:rPr>
              <w:t xml:space="preserve"> </w:t>
            </w:r>
          </w:p>
        </w:tc>
        <w:tc>
          <w:tcPr>
            <w:tcW w:w="2127" w:type="dxa"/>
          </w:tcPr>
          <w:p w14:paraId="2A51DFCD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2268" w:type="dxa"/>
          </w:tcPr>
          <w:p w14:paraId="2203885A" w14:textId="77777777" w:rsidR="00FE6628" w:rsidRPr="006F77EF" w:rsidRDefault="00FE6628" w:rsidP="00E779BE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</w:tbl>
    <w:p w14:paraId="20FB499B" w14:textId="77777777" w:rsidR="00FE6628" w:rsidRPr="006F77EF" w:rsidRDefault="00FE6628" w:rsidP="00FE6628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Two-way ANOVA was performed, taking into account sex (S) and the body mass index and/or waist to height ratio (BMI-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); Two-way ANCOVA was performed taking into account S and the BMI-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and the age and physical activity as covariates. I: interaction. 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. 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*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01. NS: non-significant.</w:t>
      </w:r>
    </w:p>
    <w:p w14:paraId="63437315" w14:textId="77777777" w:rsidR="00FE6628" w:rsidRPr="006F77EF" w:rsidRDefault="00FE6628" w:rsidP="00FE6628">
      <w:pPr>
        <w:spacing w:after="0" w:line="240" w:lineRule="auto"/>
        <w:jc w:val="both"/>
        <w:rPr>
          <w:rFonts w:ascii="Palatino Linotype" w:eastAsia="Calibri" w:hAnsi="Palatino Linotype" w:cs="Arial"/>
          <w:sz w:val="14"/>
          <w:szCs w:val="14"/>
          <w:lang w:eastAsia="es-ES"/>
        </w:rPr>
        <w:sectPr w:rsidR="00FE6628" w:rsidRPr="006F77EF" w:rsidSect="00C30483">
          <w:pgSz w:w="16838" w:h="11906" w:orient="landscape"/>
          <w:pgMar w:top="624" w:right="720" w:bottom="454" w:left="720" w:header="709" w:footer="709" w:gutter="0"/>
          <w:lnNumType w:countBy="1" w:restart="continuous"/>
          <w:cols w:space="708"/>
          <w:docGrid w:linePitch="360"/>
        </w:sectPr>
      </w:pPr>
    </w:p>
    <w:p w14:paraId="4999D7B7" w14:textId="7D660F79" w:rsidR="005B675E" w:rsidRPr="006F77EF" w:rsidRDefault="005B675E" w:rsidP="005B675E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</w:pP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lastRenderedPageBreak/>
        <w:t>Table S</w:t>
      </w:r>
      <w:r w:rsidR="00707419"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>6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. 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Dietary food</w:t>
      </w:r>
      <w:bookmarkStart w:id="0" w:name="_GoBack"/>
      <w:bookmarkEnd w:id="0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sources of total </w:t>
      </w:r>
      <w:proofErr w:type="spellStart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>fibre</w:t>
      </w:r>
      <w:proofErr w:type="spellEnd"/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t xml:space="preserve"> (%) in the plausible reporters of the ANIBES study of the Spanish adult population (18</w:t>
      </w:r>
      <w:r w:rsidRPr="006F77EF">
        <w:rPr>
          <w:rFonts w:ascii="Palatino Linotype" w:eastAsia="Calibri" w:hAnsi="Palatino Linotype" w:cs="Times New Roman"/>
          <w:color w:val="000000"/>
          <w:sz w:val="18"/>
          <w:lang w:val="en-US" w:eastAsia="de-DE" w:bidi="en-US"/>
        </w:rPr>
        <w:softHyphen/>
        <w:t>–64 years) by the presence or absence of excess body weight and/or abdominal obesity using the body mass index and the waist to height ratio.</w:t>
      </w:r>
      <w:r w:rsidRPr="006F77EF">
        <w:rPr>
          <w:rFonts w:ascii="Palatino Linotype" w:eastAsia="Calibri" w:hAnsi="Palatino Linotype" w:cs="Times New Roman"/>
          <w:b/>
          <w:color w:val="000000"/>
          <w:sz w:val="18"/>
          <w:lang w:val="en-US" w:eastAsia="de-DE" w:bidi="en-US"/>
        </w:rPr>
        <w:t xml:space="preserve"> </w:t>
      </w:r>
    </w:p>
    <w:tbl>
      <w:tblPr>
        <w:tblStyle w:val="Tablaconcuadrcula1"/>
        <w:tblW w:w="1488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3"/>
        <w:gridCol w:w="2809"/>
        <w:gridCol w:w="3226"/>
        <w:gridCol w:w="1452"/>
        <w:gridCol w:w="1984"/>
      </w:tblGrid>
      <w:tr w:rsidR="0055403F" w:rsidRPr="006F77EF" w14:paraId="614AD814" w14:textId="77777777" w:rsidTr="006F77EF">
        <w:trPr>
          <w:trHeight w:val="442"/>
        </w:trPr>
        <w:tc>
          <w:tcPr>
            <w:tcW w:w="5413" w:type="dxa"/>
            <w:tcBorders>
              <w:top w:val="single" w:sz="4" w:space="0" w:color="auto"/>
              <w:bottom w:val="single" w:sz="4" w:space="0" w:color="auto"/>
            </w:tcBorders>
          </w:tcPr>
          <w:p w14:paraId="2DF558A1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sz w:val="24"/>
                <w:szCs w:val="24"/>
                <w:lang w:eastAsia="es-ES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F0A70" w14:textId="15639B69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</w:rPr>
              <w:t>Non-</w:t>
            </w:r>
            <w:r w:rsidR="006E6F74" w:rsidRPr="006F77EF">
              <w:rPr>
                <w:rFonts w:ascii="Palatino Linotype" w:hAnsi="Palatino Linotype" w:cs="Arial"/>
                <w:sz w:val="20"/>
                <w:szCs w:val="20"/>
              </w:rPr>
              <w:t>excess body weight and/or abdominal obesity</w:t>
            </w:r>
          </w:p>
          <w:p w14:paraId="529D84F0" w14:textId="5F505B3B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</w:rPr>
              <w:t>(n = 248)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99868" w14:textId="0DDD0E73" w:rsidR="006E6F74" w:rsidRPr="006F77EF" w:rsidRDefault="006E6F74" w:rsidP="0055403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F77EF">
              <w:rPr>
                <w:rFonts w:ascii="Palatino Linotype" w:hAnsi="Palatino Linotype" w:cs="Arial"/>
                <w:sz w:val="20"/>
                <w:szCs w:val="20"/>
              </w:rPr>
              <w:t>Excess body weight and/or abdominal obesity</w:t>
            </w:r>
          </w:p>
          <w:p w14:paraId="622F29D6" w14:textId="2734C453" w:rsidR="0055403F" w:rsidRPr="006F77EF" w:rsidRDefault="006E6F74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 w:rsidDel="006E6F74">
              <w:rPr>
                <w:rFonts w:ascii="Palatino Linotype" w:hAnsi="Palatino Linotype" w:cs="Arial"/>
                <w:b/>
                <w:sz w:val="20"/>
                <w:szCs w:val="20"/>
              </w:rPr>
              <w:t xml:space="preserve"> </w:t>
            </w:r>
            <w:r w:rsidR="0055403F" w:rsidRPr="006F77EF">
              <w:rPr>
                <w:rFonts w:ascii="Palatino Linotype" w:hAnsi="Palatino Linotype" w:cs="Arial"/>
                <w:b/>
                <w:sz w:val="20"/>
                <w:szCs w:val="20"/>
              </w:rPr>
              <w:t>(n = 185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4664F4C6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Two way </w:t>
            </w:r>
          </w:p>
          <w:p w14:paraId="2A0F2533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ANOV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12E421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 xml:space="preserve">Two way </w:t>
            </w:r>
          </w:p>
          <w:p w14:paraId="49C68E38" w14:textId="77777777" w:rsidR="0055403F" w:rsidRPr="006F77EF" w:rsidRDefault="0055403F" w:rsidP="0055403F">
            <w:pPr>
              <w:jc w:val="center"/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</w:pPr>
            <w:r w:rsidRPr="006F77EF">
              <w:rPr>
                <w:rFonts w:ascii="Palatino Linotype" w:hAnsi="Palatino Linotype" w:cs="Arial"/>
                <w:b/>
                <w:sz w:val="20"/>
                <w:szCs w:val="20"/>
                <w:lang w:eastAsia="es-ES"/>
              </w:rPr>
              <w:t>ANCOVA</w:t>
            </w:r>
          </w:p>
        </w:tc>
      </w:tr>
      <w:tr w:rsidR="00CB1C06" w:rsidRPr="006F77EF" w14:paraId="292CD8BD" w14:textId="77777777" w:rsidTr="006F77EF">
        <w:trPr>
          <w:trHeight w:hRule="exact" w:val="255"/>
        </w:trPr>
        <w:tc>
          <w:tcPr>
            <w:tcW w:w="5413" w:type="dxa"/>
            <w:tcBorders>
              <w:top w:val="single" w:sz="4" w:space="0" w:color="auto"/>
            </w:tcBorders>
            <w:vAlign w:val="center"/>
          </w:tcPr>
          <w:p w14:paraId="0F505A06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Grains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A5B18" w14:textId="0F181A9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0.22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5630F" w14:textId="66AD051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7.70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7D63143" w14:textId="3B6FDE4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2C7FBA" w14:textId="675D6BBC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I*</w:t>
            </w:r>
          </w:p>
        </w:tc>
      </w:tr>
      <w:tr w:rsidR="00CB1C06" w:rsidRPr="006F77EF" w14:paraId="43DE16EE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883A027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Grains and flours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CA3DBAD" w14:textId="01E31444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50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52F37B8" w14:textId="639C11C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3.21</w:t>
            </w:r>
          </w:p>
        </w:tc>
        <w:tc>
          <w:tcPr>
            <w:tcW w:w="1452" w:type="dxa"/>
          </w:tcPr>
          <w:p w14:paraId="1F794658" w14:textId="1365A714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984" w:type="dxa"/>
          </w:tcPr>
          <w:p w14:paraId="0A8C4FCD" w14:textId="4A7C77E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0C3C2D74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A228FCA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read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AF2FE5D" w14:textId="75FB4E4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72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71528A7" w14:textId="25BAF9E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67</w:t>
            </w:r>
          </w:p>
        </w:tc>
        <w:tc>
          <w:tcPr>
            <w:tcW w:w="1452" w:type="dxa"/>
          </w:tcPr>
          <w:p w14:paraId="41C5539A" w14:textId="59A15A24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I*</w:t>
            </w:r>
          </w:p>
        </w:tc>
        <w:tc>
          <w:tcPr>
            <w:tcW w:w="1984" w:type="dxa"/>
          </w:tcPr>
          <w:p w14:paraId="4A2518FB" w14:textId="07B764E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I*</w:t>
            </w:r>
          </w:p>
        </w:tc>
      </w:tr>
      <w:tr w:rsidR="00CB1C06" w:rsidRPr="006F77EF" w14:paraId="6152BC96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7BA86D90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Breakfast cereals and cereal bars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078036E2" w14:textId="69A2E23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9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CC64275" w14:textId="43DFDD5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3</w:t>
            </w:r>
          </w:p>
        </w:tc>
        <w:tc>
          <w:tcPr>
            <w:tcW w:w="1452" w:type="dxa"/>
          </w:tcPr>
          <w:p w14:paraId="3CF071D9" w14:textId="11CF6DF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6F4C6886" w14:textId="5DBAF6C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102321A4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E19B383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Pasta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B088D71" w14:textId="262922D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20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22714A0" w14:textId="57C1F68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14</w:t>
            </w:r>
          </w:p>
        </w:tc>
        <w:tc>
          <w:tcPr>
            <w:tcW w:w="1452" w:type="dxa"/>
          </w:tcPr>
          <w:p w14:paraId="004EF93F" w14:textId="253FA11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984" w:type="dxa"/>
          </w:tcPr>
          <w:p w14:paraId="70BCA56C" w14:textId="70512A6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2A30A699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2ECE46C1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Bakery and pastry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A7D1A1A" w14:textId="18C49FE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86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C5F35ED" w14:textId="57AA51C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0.02</w:t>
            </w:r>
          </w:p>
        </w:tc>
        <w:tc>
          <w:tcPr>
            <w:tcW w:w="1452" w:type="dxa"/>
          </w:tcPr>
          <w:p w14:paraId="1BA4C72D" w14:textId="5AE7898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  <w:tc>
          <w:tcPr>
            <w:tcW w:w="1984" w:type="dxa"/>
          </w:tcPr>
          <w:p w14:paraId="1B79C96A" w14:textId="1B2E952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 I*</w:t>
            </w:r>
          </w:p>
        </w:tc>
      </w:tr>
      <w:tr w:rsidR="00CB1C06" w:rsidRPr="006F77EF" w14:paraId="22FB42CC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2774132D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Vegetable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B1065CA" w14:textId="3580377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0.74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F1DB1F4" w14:textId="44F15F6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1.33</w:t>
            </w:r>
          </w:p>
        </w:tc>
        <w:tc>
          <w:tcPr>
            <w:tcW w:w="1452" w:type="dxa"/>
          </w:tcPr>
          <w:p w14:paraId="2140A0A1" w14:textId="67A534D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 I*</w:t>
            </w:r>
          </w:p>
        </w:tc>
        <w:tc>
          <w:tcPr>
            <w:tcW w:w="1984" w:type="dxa"/>
          </w:tcPr>
          <w:p w14:paraId="475F02CD" w14:textId="72A5F09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S*</w:t>
            </w:r>
          </w:p>
        </w:tc>
      </w:tr>
      <w:tr w:rsidR="00CB1C06" w:rsidRPr="006F77EF" w14:paraId="1AA32872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1C3E5B29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ruit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F3BFF93" w14:textId="3CBCC38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7.7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BC86F69" w14:textId="5E1984B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9.51</w:t>
            </w:r>
          </w:p>
        </w:tc>
        <w:tc>
          <w:tcPr>
            <w:tcW w:w="1452" w:type="dxa"/>
          </w:tcPr>
          <w:p w14:paraId="3366F426" w14:textId="5F2A6EE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0FB129F4" w14:textId="16E53D8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</w:tr>
      <w:tr w:rsidR="00CB1C06" w:rsidRPr="006F77EF" w14:paraId="614386CD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005356BD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Oils and fats</w:t>
            </w:r>
          </w:p>
        </w:tc>
        <w:tc>
          <w:tcPr>
            <w:tcW w:w="2809" w:type="dxa"/>
            <w:shd w:val="clear" w:color="auto" w:fill="auto"/>
          </w:tcPr>
          <w:p w14:paraId="1833426A" w14:textId="22DF9AD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26" w:type="dxa"/>
            <w:shd w:val="clear" w:color="auto" w:fill="auto"/>
          </w:tcPr>
          <w:p w14:paraId="0187A75E" w14:textId="774403A4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52" w:type="dxa"/>
          </w:tcPr>
          <w:p w14:paraId="4C2C6E3C" w14:textId="00866A7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1984" w:type="dxa"/>
          </w:tcPr>
          <w:p w14:paraId="5F8DE2D2" w14:textId="3F71819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CB1C06" w:rsidRPr="006F77EF" w14:paraId="188FEEA9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7697519E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ilk and dairy product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62310DD" w14:textId="2D1BAE1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A4AA882" w14:textId="097EF29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1452" w:type="dxa"/>
          </w:tcPr>
          <w:p w14:paraId="0D2F3BE0" w14:textId="4B5B373F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6818C023" w14:textId="05634B4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7081FBAD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64C38B1B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Yogurt and fermented milk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CBC701D" w14:textId="467F3B1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9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425D231" w14:textId="125E407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1452" w:type="dxa"/>
          </w:tcPr>
          <w:p w14:paraId="59FD6A7B" w14:textId="4D4B78AC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69EAD1DD" w14:textId="636139D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7A532E3A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45A1075F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airy product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4DA4942A" w14:textId="3307DFA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DD4E221" w14:textId="6D075CA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1452" w:type="dxa"/>
          </w:tcPr>
          <w:p w14:paraId="2AF3E1C8" w14:textId="23F4173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69298EAB" w14:textId="662C52D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14434F32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64216DCA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Fish and Shellfish</w:t>
            </w:r>
          </w:p>
        </w:tc>
        <w:tc>
          <w:tcPr>
            <w:tcW w:w="2809" w:type="dxa"/>
            <w:shd w:val="clear" w:color="auto" w:fill="auto"/>
          </w:tcPr>
          <w:p w14:paraId="717DCEFF" w14:textId="3F4A006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26" w:type="dxa"/>
            <w:shd w:val="clear" w:color="auto" w:fill="auto"/>
          </w:tcPr>
          <w:p w14:paraId="027B0D11" w14:textId="14FD58B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52" w:type="dxa"/>
          </w:tcPr>
          <w:p w14:paraId="45B1058A" w14:textId="265E4F5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1984" w:type="dxa"/>
          </w:tcPr>
          <w:p w14:paraId="332E5A19" w14:textId="6321E51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CB1C06" w:rsidRPr="006F77EF" w14:paraId="2C5EEC65" w14:textId="77777777" w:rsidTr="006F77EF">
        <w:trPr>
          <w:trHeight w:hRule="exact" w:val="255"/>
        </w:trPr>
        <w:tc>
          <w:tcPr>
            <w:tcW w:w="5413" w:type="dxa"/>
          </w:tcPr>
          <w:p w14:paraId="7541EA08" w14:textId="77777777" w:rsidR="00CB1C06" w:rsidRPr="006F77EF" w:rsidRDefault="00CB1C06" w:rsidP="00CB1C06">
            <w:pPr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Meat and meat products</w:t>
            </w:r>
          </w:p>
        </w:tc>
        <w:tc>
          <w:tcPr>
            <w:tcW w:w="2809" w:type="dxa"/>
            <w:shd w:val="clear" w:color="auto" w:fill="auto"/>
          </w:tcPr>
          <w:p w14:paraId="7CBC2FEF" w14:textId="564219C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26" w:type="dxa"/>
            <w:shd w:val="clear" w:color="auto" w:fill="auto"/>
          </w:tcPr>
          <w:p w14:paraId="5A87EDEA" w14:textId="40E406A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52" w:type="dxa"/>
          </w:tcPr>
          <w:p w14:paraId="2BBF2138" w14:textId="7A6B9E0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1984" w:type="dxa"/>
          </w:tcPr>
          <w:p w14:paraId="5E6A3ACE" w14:textId="0B1687F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CB1C06" w:rsidRPr="006F77EF" w14:paraId="081C28A6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509FA652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Eggs</w:t>
            </w:r>
          </w:p>
        </w:tc>
        <w:tc>
          <w:tcPr>
            <w:tcW w:w="2809" w:type="dxa"/>
            <w:shd w:val="clear" w:color="auto" w:fill="auto"/>
          </w:tcPr>
          <w:p w14:paraId="17BC8A82" w14:textId="06E08F0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226" w:type="dxa"/>
            <w:shd w:val="clear" w:color="auto" w:fill="auto"/>
          </w:tcPr>
          <w:p w14:paraId="371A543A" w14:textId="6FDB251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52" w:type="dxa"/>
          </w:tcPr>
          <w:p w14:paraId="081DF4FD" w14:textId="0E94C4B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  <w:tc>
          <w:tcPr>
            <w:tcW w:w="1984" w:type="dxa"/>
          </w:tcPr>
          <w:p w14:paraId="004C3F11" w14:textId="0D9B017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</w:p>
        </w:tc>
      </w:tr>
      <w:tr w:rsidR="00CB1C06" w:rsidRPr="006F77EF" w14:paraId="0489F4C4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B5027FF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Pulse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0D1B32A1" w14:textId="559C67C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8.8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771FC3D" w14:textId="3F1EC2F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9.60</w:t>
            </w:r>
          </w:p>
        </w:tc>
        <w:tc>
          <w:tcPr>
            <w:tcW w:w="1452" w:type="dxa"/>
          </w:tcPr>
          <w:p w14:paraId="1AE6A161" w14:textId="600516B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1CC9CB53" w14:textId="3E45222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08AF9F5A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B7FACDD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gars and sweet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C1773D3" w14:textId="628E6ED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AC341D1" w14:textId="2670CD8C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03</w:t>
            </w:r>
          </w:p>
        </w:tc>
        <w:tc>
          <w:tcPr>
            <w:tcW w:w="1452" w:type="dxa"/>
          </w:tcPr>
          <w:p w14:paraId="4FC0B26F" w14:textId="7D3C0A6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2E8A3F6A" w14:textId="03691D1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6BAEE7EF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5480EB01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Chocolates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70C45EC0" w14:textId="5FD7571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90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873E057" w14:textId="2BC27E1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73</w:t>
            </w:r>
          </w:p>
        </w:tc>
        <w:tc>
          <w:tcPr>
            <w:tcW w:w="1452" w:type="dxa"/>
          </w:tcPr>
          <w:p w14:paraId="5072355B" w14:textId="728EC4D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4875D666" w14:textId="6A21534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4B389D21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3004B6B5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Jams and other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FE21366" w14:textId="2FC34D43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F0EFB22" w14:textId="7892E03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1452" w:type="dxa"/>
          </w:tcPr>
          <w:p w14:paraId="5CC52157" w14:textId="1B83A97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119CE638" w14:textId="25095E0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43C8C7D6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55F0C9F6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 xml:space="preserve">Other sweets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180CD71" w14:textId="6682EA12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556312F" w14:textId="78D5883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1452" w:type="dxa"/>
          </w:tcPr>
          <w:p w14:paraId="26A99657" w14:textId="7368E89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52F95F45" w14:textId="1AAEDB1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17B0C2FD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08A73A8E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 xml:space="preserve">Appetizers 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27E1CF3" w14:textId="3D19C91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16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0B295512" w14:textId="4672838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50</w:t>
            </w:r>
          </w:p>
        </w:tc>
        <w:tc>
          <w:tcPr>
            <w:tcW w:w="1452" w:type="dxa"/>
          </w:tcPr>
          <w:p w14:paraId="4BB14F42" w14:textId="4117E81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6C3A67E6" w14:textId="4D2F489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0FC72EC2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7335350E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Ready-to-eat-meal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5B414F6C" w14:textId="04E80C3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5.0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390CD74" w14:textId="2C50F5E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4.98</w:t>
            </w:r>
          </w:p>
        </w:tc>
        <w:tc>
          <w:tcPr>
            <w:tcW w:w="1452" w:type="dxa"/>
          </w:tcPr>
          <w:p w14:paraId="1526D893" w14:textId="2A00B654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0E4F3594" w14:textId="5CC1E71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*</w:t>
            </w:r>
          </w:p>
        </w:tc>
      </w:tr>
      <w:tr w:rsidR="00CB1C06" w:rsidRPr="006F77EF" w14:paraId="6D2063DA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67598099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auces and condiment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6FA7494B" w14:textId="52AB92A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2.23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FB3A8AB" w14:textId="739D194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1.64</w:t>
            </w:r>
          </w:p>
        </w:tc>
        <w:tc>
          <w:tcPr>
            <w:tcW w:w="1452" w:type="dxa"/>
          </w:tcPr>
          <w:p w14:paraId="2A5AB404" w14:textId="015013F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74B8B5B9" w14:textId="781B8E46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5C08BB30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0EA3A6E6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Non-alcoholic beverage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37466D0B" w14:textId="6471739E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63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3D20E46" w14:textId="5108B8B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1452" w:type="dxa"/>
          </w:tcPr>
          <w:p w14:paraId="4C7A4DA6" w14:textId="542E0A91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0B01B851" w14:textId="05583AB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0215E64A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56021061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Juices and nectar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283B4151" w14:textId="28DA888B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5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04457F5F" w14:textId="572F7E0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33</w:t>
            </w:r>
          </w:p>
        </w:tc>
        <w:tc>
          <w:tcPr>
            <w:tcW w:w="1452" w:type="dxa"/>
          </w:tcPr>
          <w:p w14:paraId="793402CD" w14:textId="0617D04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 xml:space="preserve">BMI- </w:t>
            </w:r>
            <w:proofErr w:type="spellStart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WHtR</w:t>
            </w:r>
            <w:proofErr w:type="spellEnd"/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984" w:type="dxa"/>
          </w:tcPr>
          <w:p w14:paraId="5B5C6184" w14:textId="0839F865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3110F7C5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1D30567D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sz w:val="18"/>
                <w:szCs w:val="18"/>
                <w:lang w:eastAsia="es-ES"/>
              </w:rPr>
              <w:t>Other drink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6272B654" w14:textId="1268E9D8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5C998D8" w14:textId="6D8250AA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1452" w:type="dxa"/>
          </w:tcPr>
          <w:p w14:paraId="01F978A1" w14:textId="32FAF78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5A956A04" w14:textId="60F70920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  <w:tr w:rsidR="00CB1C06" w:rsidRPr="006F77EF" w14:paraId="255A3E26" w14:textId="77777777" w:rsidTr="006F77EF">
        <w:trPr>
          <w:trHeight w:hRule="exact" w:val="255"/>
        </w:trPr>
        <w:tc>
          <w:tcPr>
            <w:tcW w:w="5413" w:type="dxa"/>
            <w:vAlign w:val="center"/>
          </w:tcPr>
          <w:p w14:paraId="72FE02A6" w14:textId="77777777" w:rsidR="00CB1C06" w:rsidRPr="006F77EF" w:rsidRDefault="00CB1C06" w:rsidP="00CB1C06">
            <w:pPr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eastAsia="Times New Roman" w:hAnsi="Palatino Linotype" w:cs="Arial"/>
                <w:bCs/>
                <w:sz w:val="18"/>
                <w:szCs w:val="18"/>
                <w:lang w:eastAsia="es-ES"/>
              </w:rPr>
              <w:t>Supplements and meal replacers</w:t>
            </w:r>
          </w:p>
        </w:tc>
        <w:tc>
          <w:tcPr>
            <w:tcW w:w="2809" w:type="dxa"/>
            <w:shd w:val="clear" w:color="auto" w:fill="auto"/>
            <w:vAlign w:val="center"/>
          </w:tcPr>
          <w:p w14:paraId="15B8A274" w14:textId="0E6B7527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73CF143" w14:textId="246F05AD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1452" w:type="dxa"/>
          </w:tcPr>
          <w:p w14:paraId="28008F3A" w14:textId="0025FFF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  <w:tc>
          <w:tcPr>
            <w:tcW w:w="1984" w:type="dxa"/>
          </w:tcPr>
          <w:p w14:paraId="38836F86" w14:textId="4CD9A3C9" w:rsidR="00CB1C06" w:rsidRPr="006F77EF" w:rsidRDefault="00CB1C06" w:rsidP="00CB1C06">
            <w:pPr>
              <w:jc w:val="center"/>
              <w:rPr>
                <w:rFonts w:ascii="Palatino Linotype" w:hAnsi="Palatino Linotype" w:cs="Arial"/>
                <w:sz w:val="18"/>
                <w:szCs w:val="18"/>
                <w:lang w:eastAsia="es-ES"/>
              </w:rPr>
            </w:pPr>
            <w:r w:rsidRPr="006F77EF">
              <w:rPr>
                <w:rFonts w:ascii="Palatino Linotype" w:hAnsi="Palatino Linotype" w:cs="Arial"/>
                <w:sz w:val="18"/>
                <w:szCs w:val="18"/>
                <w:lang w:eastAsia="es-ES"/>
              </w:rPr>
              <w:t>NS</w:t>
            </w:r>
          </w:p>
        </w:tc>
      </w:tr>
    </w:tbl>
    <w:p w14:paraId="209FC40E" w14:textId="0C7523FD" w:rsidR="00EB0ED7" w:rsidRPr="006E6F74" w:rsidRDefault="005B675E" w:rsidP="00C30483">
      <w:pPr>
        <w:spacing w:after="0" w:line="240" w:lineRule="auto"/>
        <w:jc w:val="both"/>
        <w:rPr>
          <w:rFonts w:ascii="Palatino Linotype" w:hAnsi="Palatino Linotype" w:cs="Times New Roman"/>
          <w:b/>
          <w:sz w:val="14"/>
          <w:szCs w:val="14"/>
        </w:rPr>
      </w:pPr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Two-way ANOVA was performed, taking into account sex (S) and the body mass index and/or waist to height ratio (BMI-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); Two-way ANCOVA was performed taking into account S and the BMI-</w:t>
      </w:r>
      <w:proofErr w:type="spellStart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>WHtR</w:t>
      </w:r>
      <w:proofErr w:type="spell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and the age and physical activity as covariates. I: interaction. 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5. 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1. *** </w:t>
      </w:r>
      <w:proofErr w:type="gramStart"/>
      <w:r w:rsidRPr="006F77EF">
        <w:rPr>
          <w:rFonts w:ascii="Palatino Linotype" w:eastAsia="Calibri" w:hAnsi="Palatino Linotype" w:cs="Arial"/>
          <w:i/>
          <w:sz w:val="14"/>
          <w:szCs w:val="14"/>
          <w:lang w:eastAsia="es-ES"/>
        </w:rPr>
        <w:t>p</w:t>
      </w:r>
      <w:proofErr w:type="gramEnd"/>
      <w:r w:rsidR="00C30483" w:rsidRPr="006F77EF">
        <w:rPr>
          <w:rFonts w:ascii="Palatino Linotype" w:eastAsia="Calibri" w:hAnsi="Palatino Linotype" w:cs="Arial"/>
          <w:sz w:val="14"/>
          <w:szCs w:val="14"/>
          <w:lang w:eastAsia="es-ES"/>
        </w:rPr>
        <w:t xml:space="preserve"> &lt; 0.001. NS: non-significant</w:t>
      </w:r>
    </w:p>
    <w:sectPr w:rsidR="00EB0ED7" w:rsidRPr="006E6F74" w:rsidSect="00C30483">
      <w:headerReference w:type="default" r:id="rId8"/>
      <w:pgSz w:w="16838" w:h="11906" w:orient="landscape"/>
      <w:pgMar w:top="720" w:right="720" w:bottom="720" w:left="720" w:header="1020" w:footer="85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6916C" w14:textId="77777777" w:rsidR="00205C46" w:rsidRDefault="00205C46" w:rsidP="007F4608">
      <w:pPr>
        <w:spacing w:after="0" w:line="240" w:lineRule="auto"/>
      </w:pPr>
      <w:r>
        <w:separator/>
      </w:r>
    </w:p>
  </w:endnote>
  <w:endnote w:type="continuationSeparator" w:id="0">
    <w:p w14:paraId="5B3DB0FC" w14:textId="77777777" w:rsidR="00205C46" w:rsidRDefault="00205C46" w:rsidP="007F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E4C18" w14:textId="77777777" w:rsidR="00205C46" w:rsidRDefault="00205C46" w:rsidP="007F4608">
      <w:pPr>
        <w:spacing w:after="0" w:line="240" w:lineRule="auto"/>
      </w:pPr>
      <w:r>
        <w:separator/>
      </w:r>
    </w:p>
  </w:footnote>
  <w:footnote w:type="continuationSeparator" w:id="0">
    <w:p w14:paraId="6D2F06D2" w14:textId="77777777" w:rsidR="00205C46" w:rsidRDefault="00205C46" w:rsidP="007F4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458661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682BFA2" w14:textId="13B29BCB" w:rsidR="00E779BE" w:rsidRPr="00372438" w:rsidRDefault="00E779BE" w:rsidP="00D4049E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C140DF">
          <w:rPr>
            <w:rFonts w:ascii="Palatino Linotype" w:hAnsi="Palatino Linotype"/>
            <w:sz w:val="16"/>
            <w:szCs w:val="16"/>
          </w:rPr>
          <w:t>x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>
          <w:rPr>
            <w:rFonts w:ascii="Palatino Linotype" w:hAnsi="Palatino Linotype"/>
            <w:sz w:val="16"/>
            <w:szCs w:val="16"/>
            <w:lang w:val="fr-CH"/>
          </w:rPr>
          <w:t>:</w:t>
        </w:r>
        <w:r w:rsidRPr="00F04EB8">
          <w:rPr>
            <w:rFonts w:ascii="Palatino Linotype" w:hAnsi="Palatino Linotype"/>
            <w:sz w:val="16"/>
            <w:szCs w:val="16"/>
          </w:rPr>
          <w:t xml:space="preserve"> FOR PEER REVIEW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67171719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07419">
              <w:rPr>
                <w:rFonts w:ascii="Palatino Linotype" w:hAnsi="Palatino Linotype"/>
                <w:noProof/>
                <w:sz w:val="16"/>
                <w:szCs w:val="16"/>
              </w:rPr>
              <w:t>6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4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7E44EB"/>
    <w:multiLevelType w:val="hybridMultilevel"/>
    <w:tmpl w:val="B6161A88"/>
    <w:lvl w:ilvl="0" w:tplc="39AE13CC">
      <w:numFmt w:val="bullet"/>
      <w:lvlText w:val=""/>
      <w:lvlJc w:val="left"/>
      <w:pPr>
        <w:ind w:left="-4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56" w:hanging="360"/>
      </w:pPr>
      <w:rPr>
        <w:rFonts w:ascii="Wingdings" w:hAnsi="Wingdings" w:hint="default"/>
      </w:rPr>
    </w:lvl>
  </w:abstractNum>
  <w:abstractNum w:abstractNumId="1">
    <w:nsid w:val="77275657"/>
    <w:multiLevelType w:val="hybridMultilevel"/>
    <w:tmpl w:val="03C28B08"/>
    <w:lvl w:ilvl="0" w:tplc="3A8EC78C">
      <w:numFmt w:val="bullet"/>
      <w:lvlText w:val=""/>
      <w:lvlJc w:val="left"/>
      <w:pPr>
        <w:ind w:left="-4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5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54462"/>
    <w:rsid w:val="000052BC"/>
    <w:rsid w:val="000054EE"/>
    <w:rsid w:val="000108EC"/>
    <w:rsid w:val="00043C79"/>
    <w:rsid w:val="00046CFF"/>
    <w:rsid w:val="00046E7E"/>
    <w:rsid w:val="000475B4"/>
    <w:rsid w:val="000550A7"/>
    <w:rsid w:val="00056552"/>
    <w:rsid w:val="00060DD2"/>
    <w:rsid w:val="000701A6"/>
    <w:rsid w:val="00070EC5"/>
    <w:rsid w:val="000867EB"/>
    <w:rsid w:val="00095E8D"/>
    <w:rsid w:val="00096BFD"/>
    <w:rsid w:val="000A5F1E"/>
    <w:rsid w:val="000D303F"/>
    <w:rsid w:val="000D3D9F"/>
    <w:rsid w:val="000D616E"/>
    <w:rsid w:val="000F688C"/>
    <w:rsid w:val="0010780D"/>
    <w:rsid w:val="0011338F"/>
    <w:rsid w:val="00116294"/>
    <w:rsid w:val="00121D5C"/>
    <w:rsid w:val="0013286B"/>
    <w:rsid w:val="0014097A"/>
    <w:rsid w:val="00140FA1"/>
    <w:rsid w:val="001412D4"/>
    <w:rsid w:val="00167A19"/>
    <w:rsid w:val="00194957"/>
    <w:rsid w:val="001A5FD4"/>
    <w:rsid w:val="001B75E3"/>
    <w:rsid w:val="001C0722"/>
    <w:rsid w:val="001C1E05"/>
    <w:rsid w:val="001C38D3"/>
    <w:rsid w:val="001C5D47"/>
    <w:rsid w:val="001C6640"/>
    <w:rsid w:val="001D06FC"/>
    <w:rsid w:val="001D60C8"/>
    <w:rsid w:val="001D64F8"/>
    <w:rsid w:val="001D7B27"/>
    <w:rsid w:val="001E37A1"/>
    <w:rsid w:val="001F574C"/>
    <w:rsid w:val="00205C46"/>
    <w:rsid w:val="0021346E"/>
    <w:rsid w:val="0021695B"/>
    <w:rsid w:val="0022472A"/>
    <w:rsid w:val="0022585E"/>
    <w:rsid w:val="002323E9"/>
    <w:rsid w:val="00237C50"/>
    <w:rsid w:val="00253869"/>
    <w:rsid w:val="00256106"/>
    <w:rsid w:val="00257D89"/>
    <w:rsid w:val="00265B71"/>
    <w:rsid w:val="00272282"/>
    <w:rsid w:val="00273455"/>
    <w:rsid w:val="00273CC1"/>
    <w:rsid w:val="002768CB"/>
    <w:rsid w:val="0029109D"/>
    <w:rsid w:val="002A14AE"/>
    <w:rsid w:val="002A37B5"/>
    <w:rsid w:val="002A478E"/>
    <w:rsid w:val="002C21F8"/>
    <w:rsid w:val="002D4E6B"/>
    <w:rsid w:val="002E3194"/>
    <w:rsid w:val="002E72C4"/>
    <w:rsid w:val="002F06EA"/>
    <w:rsid w:val="002F1E97"/>
    <w:rsid w:val="002F3DD1"/>
    <w:rsid w:val="00307D5F"/>
    <w:rsid w:val="0031038C"/>
    <w:rsid w:val="00310F3B"/>
    <w:rsid w:val="00312240"/>
    <w:rsid w:val="0032705E"/>
    <w:rsid w:val="00335D22"/>
    <w:rsid w:val="00354D49"/>
    <w:rsid w:val="0037488E"/>
    <w:rsid w:val="00385D0F"/>
    <w:rsid w:val="003B554F"/>
    <w:rsid w:val="003C7928"/>
    <w:rsid w:val="003E09BD"/>
    <w:rsid w:val="003E73F3"/>
    <w:rsid w:val="00401A0D"/>
    <w:rsid w:val="00413D6F"/>
    <w:rsid w:val="00416203"/>
    <w:rsid w:val="004204F3"/>
    <w:rsid w:val="004409DF"/>
    <w:rsid w:val="004453C7"/>
    <w:rsid w:val="00456596"/>
    <w:rsid w:val="00475097"/>
    <w:rsid w:val="00476EB4"/>
    <w:rsid w:val="00477272"/>
    <w:rsid w:val="00482A39"/>
    <w:rsid w:val="00484F82"/>
    <w:rsid w:val="00487A6F"/>
    <w:rsid w:val="004A41EF"/>
    <w:rsid w:val="004A4847"/>
    <w:rsid w:val="004B4054"/>
    <w:rsid w:val="004C40E6"/>
    <w:rsid w:val="004C6B4E"/>
    <w:rsid w:val="004D0D81"/>
    <w:rsid w:val="004E7C24"/>
    <w:rsid w:val="004F66D0"/>
    <w:rsid w:val="004F7CE3"/>
    <w:rsid w:val="00501079"/>
    <w:rsid w:val="00517347"/>
    <w:rsid w:val="00547010"/>
    <w:rsid w:val="0055403F"/>
    <w:rsid w:val="00570036"/>
    <w:rsid w:val="00576CB5"/>
    <w:rsid w:val="00586C80"/>
    <w:rsid w:val="005920AE"/>
    <w:rsid w:val="00595675"/>
    <w:rsid w:val="005A52BF"/>
    <w:rsid w:val="005B1240"/>
    <w:rsid w:val="005B675E"/>
    <w:rsid w:val="005C2952"/>
    <w:rsid w:val="005C6C5E"/>
    <w:rsid w:val="005D26E0"/>
    <w:rsid w:val="005D48F5"/>
    <w:rsid w:val="005D56C0"/>
    <w:rsid w:val="005E0C23"/>
    <w:rsid w:val="005E2E0C"/>
    <w:rsid w:val="005F1655"/>
    <w:rsid w:val="005F16E1"/>
    <w:rsid w:val="005F3050"/>
    <w:rsid w:val="00605524"/>
    <w:rsid w:val="006059A6"/>
    <w:rsid w:val="006062CF"/>
    <w:rsid w:val="00620511"/>
    <w:rsid w:val="006252E1"/>
    <w:rsid w:val="0063437A"/>
    <w:rsid w:val="00652DE4"/>
    <w:rsid w:val="00653335"/>
    <w:rsid w:val="0065779D"/>
    <w:rsid w:val="00672EA1"/>
    <w:rsid w:val="006763AF"/>
    <w:rsid w:val="00692A7E"/>
    <w:rsid w:val="006A02B4"/>
    <w:rsid w:val="006A6FD0"/>
    <w:rsid w:val="006A7FDB"/>
    <w:rsid w:val="006B54CC"/>
    <w:rsid w:val="006C061D"/>
    <w:rsid w:val="006D653C"/>
    <w:rsid w:val="006E292F"/>
    <w:rsid w:val="006E383D"/>
    <w:rsid w:val="006E5088"/>
    <w:rsid w:val="006E6F74"/>
    <w:rsid w:val="006F395C"/>
    <w:rsid w:val="006F743F"/>
    <w:rsid w:val="006F77EF"/>
    <w:rsid w:val="00707419"/>
    <w:rsid w:val="00714140"/>
    <w:rsid w:val="00716725"/>
    <w:rsid w:val="00732419"/>
    <w:rsid w:val="00732CC2"/>
    <w:rsid w:val="00733051"/>
    <w:rsid w:val="00735779"/>
    <w:rsid w:val="00753289"/>
    <w:rsid w:val="007629A5"/>
    <w:rsid w:val="007676CF"/>
    <w:rsid w:val="00770AAE"/>
    <w:rsid w:val="007832E4"/>
    <w:rsid w:val="0078433B"/>
    <w:rsid w:val="00791E94"/>
    <w:rsid w:val="007C284E"/>
    <w:rsid w:val="007C556E"/>
    <w:rsid w:val="007D4E38"/>
    <w:rsid w:val="007D6AED"/>
    <w:rsid w:val="007E1605"/>
    <w:rsid w:val="007F4608"/>
    <w:rsid w:val="007F50A8"/>
    <w:rsid w:val="008033E0"/>
    <w:rsid w:val="00805D36"/>
    <w:rsid w:val="008061C2"/>
    <w:rsid w:val="0082395F"/>
    <w:rsid w:val="00824EAA"/>
    <w:rsid w:val="00840E3B"/>
    <w:rsid w:val="00840EBB"/>
    <w:rsid w:val="008455C9"/>
    <w:rsid w:val="00854462"/>
    <w:rsid w:val="00856B59"/>
    <w:rsid w:val="00861013"/>
    <w:rsid w:val="008653A4"/>
    <w:rsid w:val="00871F9A"/>
    <w:rsid w:val="00876EAA"/>
    <w:rsid w:val="008815E4"/>
    <w:rsid w:val="00883FDD"/>
    <w:rsid w:val="00891BC9"/>
    <w:rsid w:val="008938D9"/>
    <w:rsid w:val="00893AE8"/>
    <w:rsid w:val="008970C7"/>
    <w:rsid w:val="008A0AD6"/>
    <w:rsid w:val="008B21A5"/>
    <w:rsid w:val="008C2CA1"/>
    <w:rsid w:val="008F644C"/>
    <w:rsid w:val="00910B71"/>
    <w:rsid w:val="00920076"/>
    <w:rsid w:val="00922FDE"/>
    <w:rsid w:val="00932E11"/>
    <w:rsid w:val="0093623A"/>
    <w:rsid w:val="00945711"/>
    <w:rsid w:val="009524C8"/>
    <w:rsid w:val="0095432E"/>
    <w:rsid w:val="00955B42"/>
    <w:rsid w:val="00956D61"/>
    <w:rsid w:val="00977879"/>
    <w:rsid w:val="00980FB5"/>
    <w:rsid w:val="00986A86"/>
    <w:rsid w:val="00991800"/>
    <w:rsid w:val="009C77F5"/>
    <w:rsid w:val="009E2A07"/>
    <w:rsid w:val="00A040AE"/>
    <w:rsid w:val="00A142AC"/>
    <w:rsid w:val="00A146B7"/>
    <w:rsid w:val="00A30E68"/>
    <w:rsid w:val="00A30EBB"/>
    <w:rsid w:val="00A44235"/>
    <w:rsid w:val="00A710FD"/>
    <w:rsid w:val="00A72D3C"/>
    <w:rsid w:val="00A83461"/>
    <w:rsid w:val="00A9155C"/>
    <w:rsid w:val="00AA3C57"/>
    <w:rsid w:val="00AA73C3"/>
    <w:rsid w:val="00AB1D5E"/>
    <w:rsid w:val="00AC373C"/>
    <w:rsid w:val="00AC6A74"/>
    <w:rsid w:val="00AD1106"/>
    <w:rsid w:val="00AD31DB"/>
    <w:rsid w:val="00AD6FA4"/>
    <w:rsid w:val="00AD7E65"/>
    <w:rsid w:val="00AE2C09"/>
    <w:rsid w:val="00AE500B"/>
    <w:rsid w:val="00AF26EE"/>
    <w:rsid w:val="00AF30FC"/>
    <w:rsid w:val="00B0754D"/>
    <w:rsid w:val="00B1375E"/>
    <w:rsid w:val="00B44AE8"/>
    <w:rsid w:val="00B531CB"/>
    <w:rsid w:val="00B53413"/>
    <w:rsid w:val="00B61829"/>
    <w:rsid w:val="00B672CB"/>
    <w:rsid w:val="00B755C6"/>
    <w:rsid w:val="00B96FFA"/>
    <w:rsid w:val="00B97503"/>
    <w:rsid w:val="00BC153A"/>
    <w:rsid w:val="00BC35CC"/>
    <w:rsid w:val="00BD4FA0"/>
    <w:rsid w:val="00BD51D6"/>
    <w:rsid w:val="00BD7196"/>
    <w:rsid w:val="00BE6BD8"/>
    <w:rsid w:val="00BF74D5"/>
    <w:rsid w:val="00C006DB"/>
    <w:rsid w:val="00C01946"/>
    <w:rsid w:val="00C22050"/>
    <w:rsid w:val="00C30483"/>
    <w:rsid w:val="00C41742"/>
    <w:rsid w:val="00C47BEC"/>
    <w:rsid w:val="00C6114F"/>
    <w:rsid w:val="00C676C4"/>
    <w:rsid w:val="00C7601A"/>
    <w:rsid w:val="00C82144"/>
    <w:rsid w:val="00C82CB2"/>
    <w:rsid w:val="00C86BDB"/>
    <w:rsid w:val="00C877D0"/>
    <w:rsid w:val="00CB1C06"/>
    <w:rsid w:val="00CB36EF"/>
    <w:rsid w:val="00CC1DBD"/>
    <w:rsid w:val="00CC239D"/>
    <w:rsid w:val="00CC62AB"/>
    <w:rsid w:val="00CC6C75"/>
    <w:rsid w:val="00CE1D36"/>
    <w:rsid w:val="00CF6BE4"/>
    <w:rsid w:val="00D20FA6"/>
    <w:rsid w:val="00D275DC"/>
    <w:rsid w:val="00D34649"/>
    <w:rsid w:val="00D3677C"/>
    <w:rsid w:val="00D4049E"/>
    <w:rsid w:val="00D40C32"/>
    <w:rsid w:val="00D41D8F"/>
    <w:rsid w:val="00D5061B"/>
    <w:rsid w:val="00D51D62"/>
    <w:rsid w:val="00D60602"/>
    <w:rsid w:val="00D665A8"/>
    <w:rsid w:val="00D67D4F"/>
    <w:rsid w:val="00D74417"/>
    <w:rsid w:val="00D7741A"/>
    <w:rsid w:val="00D87A93"/>
    <w:rsid w:val="00D970B6"/>
    <w:rsid w:val="00DA3455"/>
    <w:rsid w:val="00DB193C"/>
    <w:rsid w:val="00DB57D7"/>
    <w:rsid w:val="00DC655E"/>
    <w:rsid w:val="00DE2259"/>
    <w:rsid w:val="00DE3656"/>
    <w:rsid w:val="00DF2CCC"/>
    <w:rsid w:val="00E01DC0"/>
    <w:rsid w:val="00E07685"/>
    <w:rsid w:val="00E10231"/>
    <w:rsid w:val="00E1248E"/>
    <w:rsid w:val="00E2328F"/>
    <w:rsid w:val="00E264F2"/>
    <w:rsid w:val="00E26516"/>
    <w:rsid w:val="00E3715C"/>
    <w:rsid w:val="00E44780"/>
    <w:rsid w:val="00E51076"/>
    <w:rsid w:val="00E5699E"/>
    <w:rsid w:val="00E60A89"/>
    <w:rsid w:val="00E61009"/>
    <w:rsid w:val="00E638C7"/>
    <w:rsid w:val="00E67D6B"/>
    <w:rsid w:val="00E75B7A"/>
    <w:rsid w:val="00E779BE"/>
    <w:rsid w:val="00E872FE"/>
    <w:rsid w:val="00E926BC"/>
    <w:rsid w:val="00E9736E"/>
    <w:rsid w:val="00EA6B9E"/>
    <w:rsid w:val="00EB0ED7"/>
    <w:rsid w:val="00EB2618"/>
    <w:rsid w:val="00EC5B0B"/>
    <w:rsid w:val="00ED2131"/>
    <w:rsid w:val="00ED3173"/>
    <w:rsid w:val="00ED6253"/>
    <w:rsid w:val="00ED6547"/>
    <w:rsid w:val="00EE1060"/>
    <w:rsid w:val="00EF26B5"/>
    <w:rsid w:val="00F00A15"/>
    <w:rsid w:val="00F0357A"/>
    <w:rsid w:val="00F1096F"/>
    <w:rsid w:val="00F156D4"/>
    <w:rsid w:val="00F16A3B"/>
    <w:rsid w:val="00F2072D"/>
    <w:rsid w:val="00F33693"/>
    <w:rsid w:val="00F36025"/>
    <w:rsid w:val="00F4063F"/>
    <w:rsid w:val="00F602AD"/>
    <w:rsid w:val="00F7112F"/>
    <w:rsid w:val="00F814F3"/>
    <w:rsid w:val="00F85FFE"/>
    <w:rsid w:val="00F95BE8"/>
    <w:rsid w:val="00FE03E8"/>
    <w:rsid w:val="00FE4C6A"/>
    <w:rsid w:val="00FE6628"/>
    <w:rsid w:val="00FF3A8D"/>
    <w:rsid w:val="00FF3FEF"/>
    <w:rsid w:val="00F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2A92AE"/>
  <w15:docId w15:val="{B4F06D57-042F-41AE-A00B-3078425A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36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2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272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7112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B0E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4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6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4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608"/>
    <w:rPr>
      <w:lang w:val="en-GB"/>
    </w:rPr>
  </w:style>
  <w:style w:type="paragraph" w:customStyle="1" w:styleId="MDPI12title">
    <w:name w:val="MDPI_1.2_title"/>
    <w:next w:val="Normal"/>
    <w:qFormat/>
    <w:rsid w:val="00D4049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D4049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rsid w:val="00D4049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49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rsid w:val="00D4049E"/>
    <w:rPr>
      <w:sz w:val="21"/>
      <w:szCs w:val="21"/>
    </w:rPr>
  </w:style>
  <w:style w:type="table" w:customStyle="1" w:styleId="Tablaconcuadrcula1">
    <w:name w:val="Tabla con cuadrícula1"/>
    <w:basedOn w:val="TableNormal"/>
    <w:next w:val="TableGrid"/>
    <w:uiPriority w:val="39"/>
    <w:rsid w:val="002F1E97"/>
    <w:pPr>
      <w:spacing w:after="0" w:line="240" w:lineRule="auto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1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02A529-3845-4358-9406-D7115C63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6</Pages>
  <Words>1565</Words>
  <Characters>8927</Characters>
  <Application>Microsoft Office Word</Application>
  <DocSecurity>0</DocSecurity>
  <Lines>74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mdpi</cp:lastModifiedBy>
  <cp:revision>234</cp:revision>
  <cp:lastPrinted>2014-10-21T13:15:00Z</cp:lastPrinted>
  <dcterms:created xsi:type="dcterms:W3CDTF">2015-09-25T14:41:00Z</dcterms:created>
  <dcterms:modified xsi:type="dcterms:W3CDTF">2017-03-22T06:20:00Z</dcterms:modified>
</cp:coreProperties>
</file>